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48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709"/>
        <w:gridCol w:w="2268"/>
        <w:gridCol w:w="850"/>
        <w:gridCol w:w="709"/>
        <w:gridCol w:w="2268"/>
        <w:gridCol w:w="850"/>
        <w:gridCol w:w="993"/>
      </w:tblGrid>
      <w:tr w:rsidR="00C37BBB" w:rsidRPr="004D3103" w14:paraId="126E1ED5" w14:textId="29B42615" w:rsidTr="00B04299">
        <w:trPr>
          <w:trHeight w:val="42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6BC878A3" w14:textId="77777777" w:rsidR="00C37BBB" w:rsidRPr="004D3103" w:rsidRDefault="00C37BBB" w:rsidP="004D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709" w:type="dxa"/>
            <w:shd w:val="clear" w:color="000000" w:fill="E7E6E6"/>
            <w:noWrap/>
            <w:vAlign w:val="bottom"/>
            <w:hideMark/>
          </w:tcPr>
          <w:p w14:paraId="04C8E640" w14:textId="77777777" w:rsidR="00C37BBB" w:rsidRPr="00D8697F" w:rsidRDefault="00C37BBB" w:rsidP="004D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8697F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3118" w:type="dxa"/>
            <w:gridSpan w:val="2"/>
            <w:shd w:val="clear" w:color="000000" w:fill="E7E6E6"/>
            <w:noWrap/>
            <w:vAlign w:val="bottom"/>
            <w:hideMark/>
          </w:tcPr>
          <w:p w14:paraId="2A35E16B" w14:textId="77777777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Men</w:t>
            </w:r>
          </w:p>
        </w:tc>
        <w:tc>
          <w:tcPr>
            <w:tcW w:w="709" w:type="dxa"/>
            <w:shd w:val="clear" w:color="000000" w:fill="E7E6E6"/>
            <w:noWrap/>
            <w:vAlign w:val="bottom"/>
            <w:hideMark/>
          </w:tcPr>
          <w:p w14:paraId="70159A3D" w14:textId="77777777" w:rsidR="00C37BBB" w:rsidRPr="00220967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highlight w:val="yellow"/>
                <w:lang w:val="nb-NO" w:eastAsia="nb-NO"/>
              </w:rPr>
            </w:pPr>
            <w:r w:rsidRPr="00074A19">
              <w:rPr>
                <w:rFonts w:ascii="Calibri" w:eastAsia="Times New Roman" w:hAnsi="Calibri" w:cs="Calibri"/>
                <w:color w:val="000000"/>
                <w:sz w:val="32"/>
                <w:szCs w:val="32"/>
                <w:lang w:val="nb-NO" w:eastAsia="nb-NO"/>
              </w:rPr>
              <w:t> </w:t>
            </w:r>
          </w:p>
        </w:tc>
        <w:tc>
          <w:tcPr>
            <w:tcW w:w="3118" w:type="dxa"/>
            <w:gridSpan w:val="2"/>
            <w:shd w:val="clear" w:color="000000" w:fill="E7E6E6"/>
            <w:noWrap/>
            <w:vAlign w:val="bottom"/>
            <w:hideMark/>
          </w:tcPr>
          <w:p w14:paraId="07CB043C" w14:textId="77777777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Women</w:t>
            </w:r>
          </w:p>
        </w:tc>
        <w:tc>
          <w:tcPr>
            <w:tcW w:w="993" w:type="dxa"/>
            <w:shd w:val="clear" w:color="000000" w:fill="E7E6E6"/>
          </w:tcPr>
          <w:p w14:paraId="4F4FD825" w14:textId="04F76C71" w:rsidR="00C37BBB" w:rsidRPr="00C37BBB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C37B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Interaction</w:t>
            </w:r>
            <w:r w:rsidR="008D6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 xml:space="preserve"> with sex</w:t>
            </w:r>
            <w:bookmarkStart w:id="0" w:name="_GoBack"/>
            <w:bookmarkEnd w:id="0"/>
          </w:p>
        </w:tc>
      </w:tr>
      <w:tr w:rsidR="00C37BBB" w:rsidRPr="004D3103" w14:paraId="34E412D6" w14:textId="633DA05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5A18B3A" w14:textId="77777777" w:rsidR="00C37BBB" w:rsidRPr="004D3103" w:rsidRDefault="00C37BBB" w:rsidP="004D31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709" w:type="dxa"/>
            <w:shd w:val="clear" w:color="000000" w:fill="E7E6E6"/>
            <w:noWrap/>
            <w:vAlign w:val="bottom"/>
            <w:hideMark/>
          </w:tcPr>
          <w:p w14:paraId="4166EC3D" w14:textId="77777777" w:rsidR="00C37BBB" w:rsidRPr="00D8697F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D8697F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</w:t>
            </w:r>
          </w:p>
        </w:tc>
        <w:tc>
          <w:tcPr>
            <w:tcW w:w="2268" w:type="dxa"/>
            <w:shd w:val="clear" w:color="000000" w:fill="E7E6E6"/>
            <w:noWrap/>
            <w:vAlign w:val="bottom"/>
            <w:hideMark/>
          </w:tcPr>
          <w:p w14:paraId="2481B488" w14:textId="50A1C69D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R</w:t>
            </w: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95% CI)</w:t>
            </w:r>
          </w:p>
        </w:tc>
        <w:tc>
          <w:tcPr>
            <w:tcW w:w="850" w:type="dxa"/>
            <w:shd w:val="clear" w:color="000000" w:fill="E7E6E6"/>
            <w:noWrap/>
            <w:vAlign w:val="bottom"/>
            <w:hideMark/>
          </w:tcPr>
          <w:p w14:paraId="1EF78D1D" w14:textId="77777777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  <w:tc>
          <w:tcPr>
            <w:tcW w:w="709" w:type="dxa"/>
            <w:shd w:val="clear" w:color="000000" w:fill="E7E6E6"/>
            <w:noWrap/>
            <w:vAlign w:val="bottom"/>
            <w:hideMark/>
          </w:tcPr>
          <w:p w14:paraId="19ED64DC" w14:textId="77777777" w:rsidR="00C37BBB" w:rsidRPr="008A79FF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8A79FF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</w:t>
            </w:r>
          </w:p>
        </w:tc>
        <w:tc>
          <w:tcPr>
            <w:tcW w:w="2268" w:type="dxa"/>
            <w:shd w:val="clear" w:color="000000" w:fill="E7E6E6"/>
            <w:noWrap/>
            <w:vAlign w:val="bottom"/>
            <w:hideMark/>
          </w:tcPr>
          <w:p w14:paraId="4342FECC" w14:textId="4DDE5E80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R</w:t>
            </w: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95% CI)</w:t>
            </w:r>
          </w:p>
        </w:tc>
        <w:tc>
          <w:tcPr>
            <w:tcW w:w="850" w:type="dxa"/>
            <w:shd w:val="clear" w:color="000000" w:fill="E7E6E6"/>
            <w:noWrap/>
            <w:vAlign w:val="bottom"/>
            <w:hideMark/>
          </w:tcPr>
          <w:p w14:paraId="7C35BEC2" w14:textId="77777777" w:rsidR="00C37BBB" w:rsidRPr="004D3103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  <w:tc>
          <w:tcPr>
            <w:tcW w:w="993" w:type="dxa"/>
            <w:shd w:val="clear" w:color="000000" w:fill="E7E6E6"/>
          </w:tcPr>
          <w:p w14:paraId="0B296DA0" w14:textId="2E52592A" w:rsidR="00C37BBB" w:rsidRDefault="00C37BBB" w:rsidP="004D3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</w:t>
            </w:r>
          </w:p>
        </w:tc>
      </w:tr>
      <w:tr w:rsidR="00C37BBB" w:rsidRPr="004D3103" w14:paraId="357DEA1F" w14:textId="0B8233C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CB3670C" w14:textId="211E1D0C" w:rsidR="00C37BBB" w:rsidRPr="005F3475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ge</w:t>
            </w:r>
            <w:r w:rsidR="007D7F33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5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84FFE3" w14:textId="73424B8F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312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59A112" w14:textId="77777777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85283F" w14:textId="77777777" w:rsidR="00C37BBB" w:rsidRPr="005F3475" w:rsidRDefault="00C37BBB" w:rsidP="00C3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65EAB4" w14:textId="6E5B696F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E9D1DB" w14:textId="77777777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24AFED" w14:textId="77777777" w:rsidR="00C37BBB" w:rsidRPr="005F3475" w:rsidRDefault="00C37BBB" w:rsidP="00C3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16D38039" w14:textId="5F2AA0AF" w:rsidR="00C37BBB" w:rsidRPr="005F3475" w:rsidRDefault="00C37BBB" w:rsidP="00C37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C37BBB" w:rsidRPr="004D3103" w14:paraId="7FF41BC1" w14:textId="7DC0444E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A8B64A1" w14:textId="608A44F5" w:rsidR="00C37BBB" w:rsidRPr="005F3475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RCC adj for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A04544" w14:textId="77777777" w:rsidR="00C37BBB" w:rsidRPr="005F3475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8DEDD5" w14:textId="01C5658D" w:rsidR="00C37BBB" w:rsidRPr="005F3475" w:rsidRDefault="00C37BBB" w:rsidP="005F34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56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96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511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EA040F" w14:textId="14F98ACB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A7AB4" w14:textId="77777777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241A0" w14:textId="7D08BE7C" w:rsidR="00C37BBB" w:rsidRPr="00AA0E9B" w:rsidRDefault="00C37BBB" w:rsidP="005F34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83</w:t>
            </w:r>
            <w:r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38</w:t>
            </w:r>
            <w:r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5F3475"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29</w:t>
            </w:r>
            <w:r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0C8917" w14:textId="4C0A7B94" w:rsidR="00C37BBB" w:rsidRPr="00AA0E9B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993" w:type="dxa"/>
          </w:tcPr>
          <w:p w14:paraId="29D6EB06" w14:textId="64850C02" w:rsidR="00C37BBB" w:rsidRPr="00AA0E9B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44</w:t>
            </w:r>
          </w:p>
        </w:tc>
      </w:tr>
      <w:tr w:rsidR="00C37BBB" w:rsidRPr="00D12BD3" w14:paraId="43AD1685" w14:textId="085A08C3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2D9CA9A" w14:textId="77777777" w:rsidR="00C37BBB" w:rsidRPr="005F3475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LCC adj for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E49CB" w14:textId="77777777" w:rsidR="00C37BBB" w:rsidRPr="005F3475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A1AE09" w14:textId="3FF985E5" w:rsidR="00C37BBB" w:rsidRPr="005F3475" w:rsidRDefault="00C37BBB" w:rsidP="005F34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19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70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64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9E7F70" w14:textId="08E2263A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BC24E" w14:textId="77777777" w:rsidR="00C37BBB" w:rsidRPr="00411F6A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0AA0347" w14:textId="10AF4D4A" w:rsidR="00C37BBB" w:rsidRPr="005F3475" w:rsidRDefault="00C37BBB" w:rsidP="005F34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28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88</w:t>
            </w: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5F347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70</w:t>
            </w:r>
            <w:r w:rsidR="00731115"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4C8592" w14:textId="6C7FC4F0" w:rsidR="00C37BBB" w:rsidRPr="005F3475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993" w:type="dxa"/>
          </w:tcPr>
          <w:p w14:paraId="53009D8A" w14:textId="49ACFB62" w:rsidR="00C37BBB" w:rsidRPr="005F3475" w:rsidRDefault="00731115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005</w:t>
            </w:r>
          </w:p>
        </w:tc>
      </w:tr>
      <w:tr w:rsidR="00C37BBB" w:rsidRPr="00D12BD3" w14:paraId="63A86C17" w14:textId="308F5DA0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6245B60B" w14:textId="77777777" w:rsidR="00C37BBB" w:rsidRPr="0025007D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RC adj for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65BA03" w14:textId="77777777" w:rsidR="00C37BBB" w:rsidRPr="0025007D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9DBBCB" w14:textId="449C4F35" w:rsidR="00C37BBB" w:rsidRPr="0025007D" w:rsidRDefault="00C37BBB" w:rsidP="005F34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95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46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5F3475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338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39FECA" w14:textId="5F4BEEFD" w:rsidR="00C37BBB" w:rsidRPr="0025007D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04D04" w14:textId="77777777" w:rsidR="00C37BBB" w:rsidRPr="0025007D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C79727" w14:textId="1E5FB369" w:rsidR="00C37BBB" w:rsidRPr="0025007D" w:rsidRDefault="00C37BBB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5F3475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99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5F3475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59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40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FE8104" w14:textId="6B793198" w:rsidR="00C37BBB" w:rsidRPr="0025007D" w:rsidRDefault="00C37BBB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993" w:type="dxa"/>
          </w:tcPr>
          <w:p w14:paraId="35B9D081" w14:textId="29A3E586" w:rsidR="00C37BBB" w:rsidRPr="0025007D" w:rsidRDefault="00731115" w:rsidP="00C37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003</w:t>
            </w:r>
          </w:p>
        </w:tc>
      </w:tr>
      <w:tr w:rsidR="00C37BBB" w:rsidRPr="004D3103" w14:paraId="6C589296" w14:textId="48AABD96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4F478EF0" w14:textId="4B17B521" w:rsidR="00C37BBB" w:rsidRPr="0025007D" w:rsidRDefault="00C37BBB" w:rsidP="00C37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BMI</w:t>
            </w:r>
            <w:r w:rsidR="007D7F33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5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36C33" w14:textId="4632ACBF" w:rsidR="00C37BBB" w:rsidRPr="0025007D" w:rsidRDefault="00C37BBB" w:rsidP="00C37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12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AA04B" w14:textId="77777777" w:rsidR="00C37BBB" w:rsidRPr="0025007D" w:rsidRDefault="00C37BBB" w:rsidP="00C37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426D4" w14:textId="77777777" w:rsidR="00C37BBB" w:rsidRPr="0025007D" w:rsidRDefault="00C37BBB" w:rsidP="00C37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254BA" w14:textId="50B21B7C" w:rsidR="00C37BBB" w:rsidRPr="0025007D" w:rsidRDefault="00C37BBB" w:rsidP="00C37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8948E1" w14:textId="77777777" w:rsidR="00C37BBB" w:rsidRPr="0025007D" w:rsidRDefault="00C37BBB" w:rsidP="00C37B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BD8307" w14:textId="77777777" w:rsidR="00C37BBB" w:rsidRPr="0025007D" w:rsidRDefault="00C37BBB" w:rsidP="00C37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4A770D2F" w14:textId="26C7E074" w:rsidR="00C37BBB" w:rsidRPr="0025007D" w:rsidRDefault="00C37BBB" w:rsidP="00C37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220967" w14:paraId="230CB73D" w14:textId="554D5872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CFC7CAE" w14:textId="2AE8487A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RCC adj for age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47E02D" w14:textId="7777777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6FE454" w14:textId="2AD77108" w:rsidR="00731115" w:rsidRPr="00AA0E9B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7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(1.0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 to 1.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357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975D62" w14:textId="4A98C3B7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</w:t>
            </w:r>
            <w:r w:rsidR="006E0B37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E63D89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D38ECE" w14:textId="3B959AE1" w:rsidR="00731115" w:rsidRPr="0025007D" w:rsidRDefault="0025007D" w:rsidP="002500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1.02</w:t>
            </w:r>
            <w:r w:rsidR="00563B4C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5 (0.9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23</w:t>
            </w:r>
            <w:r w:rsidR="00563B4C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137</w:t>
            </w:r>
            <w:r w:rsidR="00563B4C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1A4D1B" w14:textId="0A374838" w:rsidR="00731115" w:rsidRPr="0025007D" w:rsidRDefault="00563B4C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630</w:t>
            </w:r>
          </w:p>
        </w:tc>
        <w:tc>
          <w:tcPr>
            <w:tcW w:w="993" w:type="dxa"/>
          </w:tcPr>
          <w:p w14:paraId="72FAFB32" w14:textId="7D669E1A" w:rsidR="00731115" w:rsidRPr="0025007D" w:rsidRDefault="00563B4C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150</w:t>
            </w:r>
          </w:p>
        </w:tc>
      </w:tr>
      <w:tr w:rsidR="00731115" w:rsidRPr="004D3103" w14:paraId="61BCE053" w14:textId="2455E0F0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9DE5C01" w14:textId="4A2B670F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LCC adj for age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C6FBA" w14:textId="7777777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D6F27D" w14:textId="021B9176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282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20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463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215690" w14:textId="1FEA640F" w:rsidR="00731115" w:rsidRPr="0025007D" w:rsidRDefault="006E0B37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2B225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791B7F" w14:textId="3A3C350E" w:rsidR="00731115" w:rsidRPr="00AA0E9B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42 (1.005 to 1.30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2099E6" w14:textId="1B8FCAFB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46</w:t>
            </w:r>
          </w:p>
        </w:tc>
        <w:tc>
          <w:tcPr>
            <w:tcW w:w="993" w:type="dxa"/>
          </w:tcPr>
          <w:p w14:paraId="52EC88EA" w14:textId="12B85D25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220</w:t>
            </w:r>
          </w:p>
        </w:tc>
      </w:tr>
      <w:tr w:rsidR="00731115" w:rsidRPr="004D3103" w14:paraId="5B795AB8" w14:textId="483AEF9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5F6ACD7" w14:textId="45F7EC13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RC adj for age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18209" w14:textId="7777777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F64326" w14:textId="05078A2F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83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13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282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7AE545" w14:textId="0FDA462B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13F7C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BA5816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D243E4" w14:textId="0C3DB1B5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877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742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5</w:t>
            </w: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83845B" w14:textId="42B723C1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120</w:t>
            </w:r>
          </w:p>
        </w:tc>
        <w:tc>
          <w:tcPr>
            <w:tcW w:w="993" w:type="dxa"/>
          </w:tcPr>
          <w:p w14:paraId="4B760BC1" w14:textId="5D54EFCE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084</w:t>
            </w:r>
          </w:p>
        </w:tc>
      </w:tr>
      <w:tr w:rsidR="00731115" w:rsidRPr="004D3103" w14:paraId="5B3920EA" w14:textId="654D01D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99A1F81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iabet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78FD4" w14:textId="7DF4150A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 w:rsidRPr="00D8697F">
              <w:rPr>
                <w:rFonts w:ascii="Calibri" w:eastAsia="Times New Roman" w:hAnsi="Calibri" w:cs="Calibri"/>
                <w:color w:val="000000"/>
                <w:lang w:val="nb-NO" w:eastAsia="nb-NO"/>
              </w:rPr>
              <w:t>311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156414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CFF40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905A1" w14:textId="15473955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65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9C0FC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D7909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49552033" w14:textId="3EFD0D05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4D3103" w14:paraId="39BA7171" w14:textId="519E99AA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9B09842" w14:textId="4D0ED043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E015B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16D0AE" w14:textId="37011B0B" w:rsidR="00731115" w:rsidRPr="004D3103" w:rsidRDefault="00F91FE1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11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6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611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508E22" w14:textId="0F80CD35" w:rsidR="00731115" w:rsidRPr="00D8697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8697F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F91FE1">
              <w:rPr>
                <w:rFonts w:ascii="Calibri" w:eastAsia="Times New Roman" w:hAnsi="Calibri" w:cs="Calibri"/>
                <w:color w:val="000000"/>
                <w:lang w:val="nb-NO" w:eastAsia="nb-NO"/>
              </w:rPr>
              <w:t>9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698FEA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C2A428" w14:textId="15FFF2FD" w:rsidR="00731115" w:rsidRPr="008A79F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8A79FF"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  <w:r w:rsidRPr="008A79FF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580</w:t>
            </w:r>
            <w:r w:rsidRPr="008A79FF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4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41</w:t>
            </w:r>
            <w:r w:rsidRPr="008A79FF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204315" w14:textId="3B229421" w:rsidR="00731115" w:rsidRPr="008A79F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8A79FF">
              <w:rPr>
                <w:rFonts w:ascii="Calibri" w:eastAsia="Times New Roman" w:hAnsi="Calibri" w:cs="Calibri"/>
                <w:color w:val="000000"/>
                <w:lang w:val="nb-NO" w:eastAsia="nb-NO"/>
              </w:rPr>
              <w:t>0.7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00</w:t>
            </w:r>
          </w:p>
        </w:tc>
        <w:tc>
          <w:tcPr>
            <w:tcW w:w="993" w:type="dxa"/>
          </w:tcPr>
          <w:p w14:paraId="4686470A" w14:textId="2211F23B" w:rsidR="00731115" w:rsidRPr="00E8474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E8474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760</w:t>
            </w:r>
          </w:p>
        </w:tc>
      </w:tr>
      <w:tr w:rsidR="00731115" w:rsidRPr="004D3103" w14:paraId="4F8B8D1C" w14:textId="7EDF649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409EDCB5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5F1BC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9774F1" w14:textId="31FB24FA" w:rsidR="00731115" w:rsidRPr="00D8697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913F7C">
              <w:rPr>
                <w:rFonts w:ascii="Calibri" w:eastAsia="Times New Roman" w:hAnsi="Calibri" w:cs="Calibri"/>
                <w:color w:val="000000"/>
                <w:lang w:val="nb-NO" w:eastAsia="nb-NO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6</w:t>
            </w:r>
            <w:r w:rsidR="00913F7C">
              <w:rPr>
                <w:rFonts w:ascii="Calibri" w:eastAsia="Times New Roman" w:hAnsi="Calibri" w:cs="Calibri"/>
                <w:color w:val="000000"/>
                <w:lang w:val="nb-NO"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913F7C">
              <w:rPr>
                <w:rFonts w:ascii="Calibri" w:eastAsia="Times New Roman" w:hAnsi="Calibri" w:cs="Calibri"/>
                <w:color w:val="000000"/>
                <w:lang w:val="nb-NO" w:eastAsia="nb-NO"/>
              </w:rPr>
              <w:t>77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6E0B81" w14:textId="293BAD2D" w:rsidR="00731115" w:rsidRPr="00D8697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13F7C">
              <w:rPr>
                <w:rFonts w:ascii="Calibri" w:eastAsia="Times New Roman" w:hAnsi="Calibri" w:cs="Calibri"/>
                <w:color w:val="000000"/>
                <w:lang w:val="nb-NO" w:eastAsia="nb-NO"/>
              </w:rPr>
              <w:t>7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C386B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CD3191" w14:textId="7BC5B3D7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861 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(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49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51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F37992" w14:textId="47FC2098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600</w:t>
            </w:r>
          </w:p>
        </w:tc>
        <w:tc>
          <w:tcPr>
            <w:tcW w:w="993" w:type="dxa"/>
          </w:tcPr>
          <w:p w14:paraId="0B052BE6" w14:textId="34194B47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520</w:t>
            </w:r>
          </w:p>
        </w:tc>
      </w:tr>
      <w:tr w:rsidR="00731115" w:rsidRPr="004D3103" w14:paraId="0D22B6BD" w14:textId="68454501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7B1586B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9D445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D7114EA" w14:textId="6B66CFE1" w:rsidR="00731115" w:rsidRPr="00D8697F" w:rsidRDefault="00913F7C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44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94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834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3C112D" w14:textId="4B1735D7" w:rsidR="00731115" w:rsidRPr="00D8697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13F7C">
              <w:rPr>
                <w:rFonts w:ascii="Calibri" w:eastAsia="Times New Roman" w:hAnsi="Calibri" w:cs="Calibri"/>
                <w:color w:val="000000"/>
                <w:lang w:val="nb-NO" w:eastAsia="nb-NO"/>
              </w:rPr>
              <w:t>8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BBFB8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A6BD8E" w14:textId="5D077F36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74A19"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036</w:t>
            </w:r>
            <w:r w:rsidRPr="00074A1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548</w:t>
            </w:r>
            <w:r w:rsidRPr="00074A1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1.960</w:t>
            </w:r>
            <w:r w:rsidRPr="00074A19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C29D8A" w14:textId="695F7676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74A1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910</w:t>
            </w:r>
          </w:p>
        </w:tc>
        <w:tc>
          <w:tcPr>
            <w:tcW w:w="993" w:type="dxa"/>
          </w:tcPr>
          <w:p w14:paraId="0B712347" w14:textId="5710E72A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63B4C">
              <w:rPr>
                <w:rFonts w:ascii="Calibri" w:eastAsia="Times New Roman" w:hAnsi="Calibri" w:cs="Calibri"/>
                <w:color w:val="000000"/>
                <w:lang w:val="nb-NO" w:eastAsia="nb-NO"/>
              </w:rPr>
              <w:t>990</w:t>
            </w:r>
          </w:p>
        </w:tc>
      </w:tr>
      <w:tr w:rsidR="00731115" w:rsidRPr="004D3103" w14:paraId="5F8F7320" w14:textId="5B5B1B7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7C930F4" w14:textId="74C780F4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ack</w:t>
            </w:r>
            <w:r w:rsidR="007D7F33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5</w:t>
            </w:r>
            <w:r w:rsidR="007D7F33"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7AE46" w14:textId="7E7985DD" w:rsidR="00731115" w:rsidRPr="0025007D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12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57EA8" w14:textId="77777777" w:rsidR="00731115" w:rsidRPr="0025007D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8DAF5" w14:textId="77777777" w:rsidR="00731115" w:rsidRPr="0025007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4C05F" w14:textId="642B5063" w:rsidR="00731115" w:rsidRPr="0025007D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365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34CE69" w14:textId="77777777" w:rsidR="00731115" w:rsidRPr="00411F6A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F5A14" w14:textId="77777777" w:rsidR="00731115" w:rsidRPr="00411F6A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nb-NO" w:eastAsia="nb-NO"/>
              </w:rPr>
            </w:pPr>
          </w:p>
        </w:tc>
        <w:tc>
          <w:tcPr>
            <w:tcW w:w="993" w:type="dxa"/>
          </w:tcPr>
          <w:p w14:paraId="0735F51E" w14:textId="0F3B8B1F" w:rsidR="00731115" w:rsidRPr="00411F6A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nb-NO" w:eastAsia="nb-NO"/>
              </w:rPr>
            </w:pPr>
          </w:p>
        </w:tc>
      </w:tr>
      <w:tr w:rsidR="0025007D" w:rsidRPr="004D3103" w14:paraId="098BC43B" w14:textId="65AD1F1D" w:rsidTr="0025007D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D4085DE" w14:textId="4AA929C7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RCC adj for age, BM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C570F" w14:textId="77777777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84CA3F" w14:textId="5E7EEE14" w:rsidR="0025007D" w:rsidRPr="0025007D" w:rsidRDefault="0025007D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67 (1.035 to 1.09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4EDA70" w14:textId="77777777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4F86AA" w14:textId="3669C8F3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EDEEF1" w14:textId="114C376F" w:rsidR="0025007D" w:rsidRPr="0025007D" w:rsidRDefault="0025007D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1.067 (1.015 to 1.11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F45C76" w14:textId="23E0C2D6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008</w:t>
            </w:r>
          </w:p>
        </w:tc>
        <w:tc>
          <w:tcPr>
            <w:tcW w:w="993" w:type="dxa"/>
          </w:tcPr>
          <w:p w14:paraId="458F37DF" w14:textId="2053CB95" w:rsidR="0025007D" w:rsidRPr="0025007D" w:rsidRDefault="0025007D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val="nb-NO" w:eastAsia="nb-NO"/>
              </w:rPr>
              <w:t>0.950</w:t>
            </w:r>
          </w:p>
        </w:tc>
      </w:tr>
      <w:tr w:rsidR="00731115" w:rsidRPr="004D3103" w14:paraId="70AC9B0F" w14:textId="6F418EF2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1F3C919" w14:textId="5C967F60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76B0BB" w14:textId="7777777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66B7F2" w14:textId="6A509E64" w:rsidR="00731115" w:rsidRPr="00AA0E9B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0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4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(1.00</w:t>
            </w:r>
            <w:r w:rsidR="00FD2B0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to 1.0</w:t>
            </w:r>
            <w:r w:rsidR="0025007D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77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AB99BA" w14:textId="7814C95B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</w:t>
            </w:r>
            <w:r w:rsidR="00FD2B0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5541B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E859FD" w14:textId="23BE34DD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0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7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1.0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20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20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D11201" w14:textId="7EB092F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0</w:t>
            </w:r>
            <w:r w:rsidR="00265566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7</w:t>
            </w:r>
          </w:p>
        </w:tc>
        <w:tc>
          <w:tcPr>
            <w:tcW w:w="993" w:type="dxa"/>
          </w:tcPr>
          <w:p w14:paraId="3855A012" w14:textId="44D3E34B" w:rsidR="00731115" w:rsidRPr="0025007D" w:rsidRDefault="00265566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0.380</w:t>
            </w:r>
          </w:p>
        </w:tc>
      </w:tr>
      <w:tr w:rsidR="00731115" w:rsidRPr="004D3103" w14:paraId="1BF847CC" w14:textId="7B864370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8C58177" w14:textId="7D880D8D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04852D" w14:textId="77777777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75EC1D" w14:textId="3A544684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1.00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9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0</w:t>
            </w:r>
            <w:r w:rsidR="0025007D"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EFC312" w14:textId="33F707DD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  <w:r w:rsidR="00FD2B06" w:rsidRPr="0025007D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B354C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D88172" w14:textId="6F7FEFAE" w:rsidR="00731115" w:rsidRPr="0025007D" w:rsidRDefault="00731115" w:rsidP="002500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04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1.0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5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 to 1.</w:t>
            </w:r>
            <w:r w:rsidR="0025007D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165</w:t>
            </w: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EACE48" w14:textId="708E7982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993" w:type="dxa"/>
          </w:tcPr>
          <w:p w14:paraId="0F5FC85F" w14:textId="32C3BD28" w:rsidR="00731115" w:rsidRPr="0025007D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</w:t>
            </w:r>
            <w:r w:rsidR="00265566" w:rsidRPr="0025007D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06</w:t>
            </w:r>
          </w:p>
        </w:tc>
      </w:tr>
      <w:tr w:rsidR="00731115" w:rsidRPr="004D3103" w14:paraId="33C43940" w14:textId="76DD7ED0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EE713F6" w14:textId="77777777" w:rsidR="00731115" w:rsidRPr="007C4A5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C4A5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ruit/berri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57659" w14:textId="50C7A317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95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C9EDBA" w14:textId="77777777" w:rsidR="00731115" w:rsidRPr="007C4A52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B1D7A8" w14:textId="77777777" w:rsidR="00731115" w:rsidRPr="007C4A52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AB0EC3" w14:textId="068F3FBF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41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23AA9" w14:textId="77777777" w:rsidR="00731115" w:rsidRPr="007C4A52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714DD8" w14:textId="77777777" w:rsidR="00731115" w:rsidRPr="007C4A52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</w:tcPr>
          <w:p w14:paraId="7723161E" w14:textId="2338C718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1115" w:rsidRPr="004D3103" w14:paraId="51F9758C" w14:textId="65E74E1E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9D527AB" w14:textId="46AC3701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5F6F50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3E1FA3" w14:textId="491850FA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50864F" w14:textId="03FDBDBA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6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D5339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AAE9956" w14:textId="343FCC34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1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3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3D33D0" w14:textId="2B0F0D72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1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</w:p>
        </w:tc>
        <w:tc>
          <w:tcPr>
            <w:tcW w:w="993" w:type="dxa"/>
          </w:tcPr>
          <w:p w14:paraId="65357E6F" w14:textId="132B5B58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450</w:t>
            </w:r>
          </w:p>
        </w:tc>
      </w:tr>
      <w:tr w:rsidR="00731115" w:rsidRPr="004D3103" w14:paraId="3ADA9AC1" w14:textId="7D84712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6A1F6488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0AC18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B6E3C6" w14:textId="3CC54D25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4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8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2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4CC83E" w14:textId="007BF280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5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ADDE5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0F7F45" w14:textId="17C25D76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3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92552E" w14:textId="70519AD3" w:rsidR="00731115" w:rsidRPr="0026556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0.7</w:t>
            </w:r>
            <w:r w:rsidR="00265566" w:rsidRP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50</w:t>
            </w:r>
          </w:p>
        </w:tc>
        <w:tc>
          <w:tcPr>
            <w:tcW w:w="993" w:type="dxa"/>
          </w:tcPr>
          <w:p w14:paraId="4F9E0FBE" w14:textId="136D8E16" w:rsidR="00731115" w:rsidRPr="00265566" w:rsidRDefault="00265566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0.910</w:t>
            </w:r>
          </w:p>
        </w:tc>
      </w:tr>
      <w:tr w:rsidR="00731115" w:rsidRPr="004D3103" w14:paraId="12A32DB6" w14:textId="57046BA2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6F6FBE2B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DF7294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3B7474" w14:textId="4661FB9F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12F18"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61</w:t>
            </w:r>
            <w:r w:rsidRPr="00412F1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807</w:t>
            </w:r>
            <w:r w:rsidRPr="00412F1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44</w:t>
            </w:r>
            <w:r w:rsidRPr="00412F18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EF5410" w14:textId="60F2F5F6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12F18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FD2B06">
              <w:rPr>
                <w:rFonts w:ascii="Calibri" w:eastAsia="Times New Roman" w:hAnsi="Calibri" w:cs="Calibri"/>
                <w:color w:val="000000"/>
                <w:lang w:val="nb-NO" w:eastAsia="nb-NO"/>
              </w:rPr>
              <w:t>6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8E66A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2C7369" w14:textId="630F90B0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544335" w14:textId="5144B72E" w:rsidR="00731115" w:rsidRPr="0026556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0.5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80</w:t>
            </w:r>
          </w:p>
        </w:tc>
        <w:tc>
          <w:tcPr>
            <w:tcW w:w="993" w:type="dxa"/>
          </w:tcPr>
          <w:p w14:paraId="031043DD" w14:textId="1B4177C5" w:rsidR="00731115" w:rsidRPr="0026556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265566">
              <w:rPr>
                <w:rFonts w:ascii="Calibri" w:eastAsia="Times New Roman" w:hAnsi="Calibri" w:cs="Calibri"/>
                <w:color w:val="000000"/>
                <w:lang w:val="nb-NO" w:eastAsia="nb-NO"/>
              </w:rPr>
              <w:t>480</w:t>
            </w:r>
          </w:p>
        </w:tc>
      </w:tr>
      <w:tr w:rsidR="00731115" w:rsidRPr="004D3103" w14:paraId="4DFE982E" w14:textId="65F1CE6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91D5059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Vegetabl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026C6" w14:textId="660A8734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95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FC357F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9D327D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A6A7BA" w14:textId="20FAB99E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 w:rsidRPr="008A6F3A">
              <w:rPr>
                <w:rFonts w:ascii="Calibri" w:eastAsia="Times New Roman" w:hAnsi="Calibri" w:cs="Calibri"/>
                <w:color w:val="000000"/>
                <w:lang w:val="nb-NO" w:eastAsia="nb-NO"/>
              </w:rPr>
              <w:t>241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7D3487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51475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2D081E6A" w14:textId="7F5FD4A3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4D3103" w14:paraId="5E2ED159" w14:textId="0EE6E5BB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B210815" w14:textId="0A2F2E14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3FF2A1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4C0500" w14:textId="153B0F19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8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8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2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6883E1" w14:textId="12532344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8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80F08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85538A" w14:textId="0D8414EE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E2A05D" w14:textId="3E2C1A43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480</w:t>
            </w:r>
          </w:p>
        </w:tc>
        <w:tc>
          <w:tcPr>
            <w:tcW w:w="993" w:type="dxa"/>
          </w:tcPr>
          <w:p w14:paraId="70ED050C" w14:textId="5FC0E25D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560</w:t>
            </w:r>
          </w:p>
        </w:tc>
      </w:tr>
      <w:tr w:rsidR="00731115" w:rsidRPr="004D3103" w14:paraId="01B7DB8F" w14:textId="082901CC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45221AB3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716EC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E74A08" w14:textId="2010C38C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1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1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34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0FD6C6" w14:textId="3A2AF55B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2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F1071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16A6D4" w14:textId="06A5470E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90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0ADC71" w14:textId="6052E613" w:rsidR="00731115" w:rsidRPr="00C276C4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4</w:t>
            </w:r>
            <w:r w:rsidR="00C276C4"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0</w:t>
            </w:r>
          </w:p>
        </w:tc>
        <w:tc>
          <w:tcPr>
            <w:tcW w:w="993" w:type="dxa"/>
          </w:tcPr>
          <w:p w14:paraId="0427088B" w14:textId="012A2627" w:rsidR="00731115" w:rsidRPr="00C276C4" w:rsidRDefault="00C276C4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180</w:t>
            </w:r>
          </w:p>
        </w:tc>
      </w:tr>
      <w:tr w:rsidR="00731115" w:rsidRPr="004D3103" w14:paraId="7D219674" w14:textId="52924B7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56E9DD9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A3757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1A0D91" w14:textId="24A8C15F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3701B4">
              <w:rPr>
                <w:rFonts w:ascii="Calibri" w:eastAsia="Times New Roman" w:hAnsi="Calibri" w:cs="Calibri"/>
                <w:color w:val="000000"/>
                <w:lang w:val="nb-NO" w:eastAsia="nb-NO"/>
              </w:rPr>
              <w:t>90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3</w:t>
            </w:r>
            <w:r w:rsidR="00507D34">
              <w:rPr>
                <w:rFonts w:ascii="Calibri" w:eastAsia="Times New Roman" w:hAnsi="Calibri" w:cs="Calibri"/>
                <w:color w:val="000000"/>
                <w:lang w:val="nb-NO"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873FE1" w14:textId="772FBC5E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07D34">
              <w:rPr>
                <w:rFonts w:ascii="Calibri" w:eastAsia="Times New Roman" w:hAnsi="Calibri" w:cs="Calibri"/>
                <w:color w:val="000000"/>
                <w:lang w:val="nb-NO" w:eastAsia="nb-NO"/>
              </w:rPr>
              <w:t>3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A6A29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B79569" w14:textId="45201638" w:rsidR="00731115" w:rsidRPr="00074A1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1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5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EBDA47" w14:textId="1809AFC6" w:rsidR="00731115" w:rsidRPr="00C276C4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220</w:t>
            </w:r>
          </w:p>
        </w:tc>
        <w:tc>
          <w:tcPr>
            <w:tcW w:w="993" w:type="dxa"/>
          </w:tcPr>
          <w:p w14:paraId="7B3C9D88" w14:textId="7B406AD2" w:rsidR="00731115" w:rsidRPr="00C276C4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760</w:t>
            </w:r>
          </w:p>
        </w:tc>
      </w:tr>
      <w:tr w:rsidR="00731115" w:rsidRPr="004D3103" w14:paraId="1FCA3003" w14:textId="50ACC03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C95D6FB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il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6511F4" w14:textId="1CDE4A14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16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6EB561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107E7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91590" w14:textId="405DE985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 w:rsidRPr="008A6F3A">
              <w:rPr>
                <w:rFonts w:ascii="Calibri" w:eastAsia="Times New Roman" w:hAnsi="Calibri" w:cs="Calibri"/>
                <w:color w:val="000000"/>
                <w:lang w:val="nb-NO" w:eastAsia="nb-NO"/>
              </w:rPr>
              <w:t>342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8D1DD6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E8391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0FFF9649" w14:textId="2E193156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4D3103" w14:paraId="53915E4F" w14:textId="36E9EAB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AA0B0DE" w14:textId="6D2431D8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DFCF4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ACE0158" w14:textId="5833A65B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8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6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0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166B9B" w14:textId="1E320CA7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05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2ADC98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5D9168" w14:textId="05AE0672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8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4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A0029E" w14:textId="21FCB9FD" w:rsidR="00731115" w:rsidRPr="00C276C4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1</w:t>
            </w:r>
            <w:r w:rsidR="00C276C4"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90</w:t>
            </w:r>
          </w:p>
        </w:tc>
        <w:tc>
          <w:tcPr>
            <w:tcW w:w="993" w:type="dxa"/>
          </w:tcPr>
          <w:p w14:paraId="23D87D9C" w14:textId="538FC058" w:rsidR="00731115" w:rsidRPr="00C276C4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276C4" w:rsidRP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430</w:t>
            </w:r>
          </w:p>
        </w:tc>
      </w:tr>
      <w:tr w:rsidR="00731115" w:rsidRPr="004D3103" w14:paraId="09746D38" w14:textId="4E151BD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ADBE0A8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64C59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EBB878" w14:textId="3AB487F5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10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8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3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1087AB" w14:textId="502C42E0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3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318E2C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283321" w14:textId="42EEBBF2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8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C276C4">
              <w:rPr>
                <w:rFonts w:ascii="Calibri" w:eastAsia="Times New Roman" w:hAnsi="Calibri" w:cs="Calibri"/>
                <w:color w:val="000000"/>
                <w:lang w:val="nb-NO" w:eastAsia="nb-NO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4</w:t>
            </w:r>
            <w:r w:rsidR="00EC2193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3E70A6" w14:textId="5E20BA81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1</w:t>
            </w:r>
            <w:r w:rsidR="00EC2193">
              <w:rPr>
                <w:rFonts w:ascii="Calibri" w:eastAsia="Times New Roman" w:hAnsi="Calibri" w:cs="Calibri"/>
                <w:color w:val="000000"/>
                <w:lang w:val="nb-NO" w:eastAsia="nb-NO"/>
              </w:rPr>
              <w:t>50</w:t>
            </w:r>
          </w:p>
        </w:tc>
        <w:tc>
          <w:tcPr>
            <w:tcW w:w="993" w:type="dxa"/>
          </w:tcPr>
          <w:p w14:paraId="0E774BD5" w14:textId="6399EC5E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110</w:t>
            </w:r>
          </w:p>
        </w:tc>
      </w:tr>
      <w:tr w:rsidR="00731115" w:rsidRPr="004D3103" w14:paraId="628E8B67" w14:textId="5613086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28EB9CF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7B2A71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180EA3" w14:textId="71CFD4B1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0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2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F65809" w14:textId="12FEC258" w:rsidR="00731115" w:rsidRPr="00412F1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5248FE">
              <w:rPr>
                <w:rFonts w:ascii="Calibri" w:eastAsia="Times New Roman" w:hAnsi="Calibri" w:cs="Calibri"/>
                <w:color w:val="000000"/>
                <w:lang w:val="nb-NO" w:eastAsia="nb-N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C1C6C" w14:textId="77777777" w:rsidR="00731115" w:rsidRPr="00D52C0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FB3C32" w14:textId="7DCF56CD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4529AF">
              <w:rPr>
                <w:rFonts w:ascii="Calibri" w:eastAsia="Times New Roman" w:hAnsi="Calibri" w:cs="Calibri"/>
                <w:color w:val="000000"/>
                <w:lang w:val="nb-NO" w:eastAsia="nb-NO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4529AF">
              <w:rPr>
                <w:rFonts w:ascii="Calibri" w:eastAsia="Times New Roman" w:hAnsi="Calibri" w:cs="Calibri"/>
                <w:color w:val="000000"/>
                <w:lang w:val="nb-NO"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 w:rsidR="004529AF"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40FF4B" w14:textId="6C6920D5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4</w:t>
            </w:r>
            <w:r w:rsidR="004529AF">
              <w:rPr>
                <w:rFonts w:ascii="Calibri" w:eastAsia="Times New Roman" w:hAnsi="Calibri" w:cs="Calibri"/>
                <w:color w:val="000000"/>
                <w:lang w:val="nb-NO" w:eastAsia="nb-NO"/>
              </w:rPr>
              <w:t>30</w:t>
            </w:r>
          </w:p>
        </w:tc>
        <w:tc>
          <w:tcPr>
            <w:tcW w:w="993" w:type="dxa"/>
          </w:tcPr>
          <w:p w14:paraId="7F77EE5A" w14:textId="47B794F8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529AF">
              <w:rPr>
                <w:rFonts w:ascii="Calibri" w:eastAsia="Times New Roman" w:hAnsi="Calibri" w:cs="Calibri"/>
                <w:color w:val="000000"/>
                <w:lang w:val="nb-NO" w:eastAsia="nb-NO"/>
              </w:rPr>
              <w:t>620</w:t>
            </w:r>
          </w:p>
        </w:tc>
      </w:tr>
      <w:tr w:rsidR="00731115" w:rsidRPr="004D3103" w14:paraId="6F03F794" w14:textId="6417CF0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186E03D" w14:textId="77777777" w:rsidR="00731115" w:rsidRPr="007A13F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Fis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53443" w14:textId="6160A857" w:rsidR="00731115" w:rsidRPr="007A13FA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193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C2DFB5" w14:textId="77777777" w:rsidR="00731115" w:rsidRPr="007A13FA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0CF5DA" w14:textId="77777777" w:rsidR="00731115" w:rsidRPr="007A13FA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07088" w14:textId="7B851178" w:rsidR="00731115" w:rsidRPr="007A13FA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237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29DE0E" w14:textId="77777777" w:rsidR="00731115" w:rsidRPr="00411F6A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cyan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38B851" w14:textId="77777777" w:rsidR="00731115" w:rsidRPr="00411F6A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nb-NO" w:eastAsia="nb-NO"/>
              </w:rPr>
            </w:pPr>
          </w:p>
        </w:tc>
        <w:tc>
          <w:tcPr>
            <w:tcW w:w="993" w:type="dxa"/>
          </w:tcPr>
          <w:p w14:paraId="151607B8" w14:textId="22ADF15E" w:rsidR="00731115" w:rsidRPr="00411F6A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nb-NO" w:eastAsia="nb-NO"/>
              </w:rPr>
            </w:pPr>
          </w:p>
        </w:tc>
      </w:tr>
      <w:tr w:rsidR="00731115" w:rsidRPr="004D3103" w14:paraId="723C6398" w14:textId="137B8ABA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63DE826" w14:textId="2D784AE4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R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FA531" w14:textId="77777777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7102CB" w14:textId="29F8B9F6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1.1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69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729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87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851636" w14:textId="31BAE00E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5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2081C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EDE2A0" w14:textId="574CDE22" w:rsidR="00731115" w:rsidRPr="007A13FA" w:rsidRDefault="007A13FA" w:rsidP="007A1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0.750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5</w:t>
            </w: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04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1C06C3" w14:textId="13E032A7" w:rsidR="00731115" w:rsidRPr="007A13FA" w:rsidRDefault="00731115" w:rsidP="007A1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7A13FA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160</w:t>
            </w:r>
          </w:p>
        </w:tc>
        <w:tc>
          <w:tcPr>
            <w:tcW w:w="993" w:type="dxa"/>
          </w:tcPr>
          <w:p w14:paraId="000A8C25" w14:textId="27C2C402" w:rsidR="00731115" w:rsidRPr="007A13FA" w:rsidRDefault="00731115" w:rsidP="007A1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7A13FA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160</w:t>
            </w:r>
          </w:p>
        </w:tc>
      </w:tr>
      <w:tr w:rsidR="00731115" w:rsidRPr="004D3103" w14:paraId="4A3EFCB8" w14:textId="7645C19B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1C5A8B2" w14:textId="77777777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56C7C" w14:textId="77777777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7FB741" w14:textId="60C66F3F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903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5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8 to 1.3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66</w:t>
            </w: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A5E2CC" w14:textId="64792F2A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val="nb-NO" w:eastAsia="nb-NO"/>
              </w:rPr>
              <w:t>6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A9010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759B7D" w14:textId="1532370D" w:rsidR="00731115" w:rsidRPr="007A13FA" w:rsidRDefault="007A13FA" w:rsidP="007A1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1.330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59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2.</w:t>
            </w: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332</w:t>
            </w:r>
            <w:r w:rsidR="00731115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DAF6E7" w14:textId="5708BB89" w:rsidR="00731115" w:rsidRPr="007A13FA" w:rsidRDefault="00731115" w:rsidP="007A13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7A13FA" w:rsidRPr="007A13FA">
              <w:rPr>
                <w:rFonts w:ascii="Calibri" w:eastAsia="Times New Roman" w:hAnsi="Calibri" w:cs="Calibri"/>
                <w:color w:val="000000"/>
                <w:lang w:val="nb-NO" w:eastAsia="nb-NO"/>
              </w:rPr>
              <w:t>320</w:t>
            </w:r>
          </w:p>
        </w:tc>
        <w:tc>
          <w:tcPr>
            <w:tcW w:w="993" w:type="dxa"/>
          </w:tcPr>
          <w:p w14:paraId="6891FE9B" w14:textId="0E5A98C1" w:rsidR="00731115" w:rsidRPr="007A13FA" w:rsidRDefault="00731115" w:rsidP="007A13F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7A13FA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</w:t>
            </w:r>
            <w:r w:rsidR="007A13FA" w:rsidRPr="007A13FA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270</w:t>
            </w:r>
          </w:p>
        </w:tc>
      </w:tr>
      <w:tr w:rsidR="00731115" w:rsidRPr="004D3103" w14:paraId="4AEBDD1D" w14:textId="32E9411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6D7201F9" w14:textId="77777777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29336" w14:textId="77777777" w:rsidR="00731115" w:rsidRPr="005F347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964BDE" w14:textId="61D2F7DD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429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1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E967E7" w14:textId="20A67D38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3E41B" w14:textId="77777777" w:rsidR="00731115" w:rsidRPr="00411F6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cyan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92BBD1" w14:textId="0627CADB" w:rsidR="00731115" w:rsidRPr="005F3475" w:rsidRDefault="005F347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73111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953</w:t>
            </w:r>
            <w:r w:rsidR="0073111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73111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61 to 1.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617</w:t>
            </w:r>
            <w:r w:rsidR="0073111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3C433A" w14:textId="268FE322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993" w:type="dxa"/>
          </w:tcPr>
          <w:p w14:paraId="3C625AE4" w14:textId="4E500C49" w:rsidR="00731115" w:rsidRPr="005F3475" w:rsidRDefault="00731115" w:rsidP="005F3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5F3475" w:rsidRPr="005F3475">
              <w:rPr>
                <w:rFonts w:ascii="Calibri" w:eastAsia="Times New Roman" w:hAnsi="Calibri" w:cs="Calibri"/>
                <w:color w:val="000000"/>
                <w:lang w:eastAsia="nb-NO"/>
              </w:rPr>
              <w:t>280</w:t>
            </w:r>
          </w:p>
        </w:tc>
      </w:tr>
      <w:tr w:rsidR="00731115" w:rsidRPr="004D3103" w14:paraId="3CC7FCE6" w14:textId="7968A19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58E8198" w14:textId="77777777" w:rsidR="00731115" w:rsidRPr="00681D9C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681D9C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Brea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0E78D0" w14:textId="29336854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55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DA02C" w14:textId="77777777" w:rsidR="00731115" w:rsidRPr="00681D9C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6A54F" w14:textId="77777777" w:rsidR="00731115" w:rsidRPr="00681D9C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07BB4" w14:textId="6EDFFEBF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18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465E1D" w14:textId="77777777" w:rsidR="00731115" w:rsidRPr="00681D9C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56171" w14:textId="77777777" w:rsidR="00731115" w:rsidRPr="00681D9C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</w:tcPr>
          <w:p w14:paraId="235D9A33" w14:textId="3B27F075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1115" w:rsidRPr="004D3103" w14:paraId="298A00F3" w14:textId="118E4AC2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F3DDD04" w14:textId="2B044108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4DE02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D5E0B9" w14:textId="6B37EB64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773B6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  <w:r w:rsidR="00C36874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  <w:r w:rsidRPr="003773B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C36874">
              <w:rPr>
                <w:rFonts w:ascii="Calibri" w:eastAsia="Times New Roman" w:hAnsi="Calibri" w:cs="Calibri"/>
                <w:color w:val="000000"/>
                <w:lang w:eastAsia="nb-NO"/>
              </w:rPr>
              <w:t>693</w:t>
            </w:r>
            <w:r w:rsidRPr="003773B6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C36874">
              <w:rPr>
                <w:rFonts w:ascii="Calibri" w:eastAsia="Times New Roman" w:hAnsi="Calibri" w:cs="Calibri"/>
                <w:color w:val="000000"/>
                <w:lang w:eastAsia="nb-NO"/>
              </w:rPr>
              <w:t>508</w:t>
            </w:r>
            <w:r w:rsidRPr="003773B6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1AE58F" w14:textId="44842A12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773B6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C36874">
              <w:rPr>
                <w:rFonts w:ascii="Calibri" w:eastAsia="Times New Roman" w:hAnsi="Calibri" w:cs="Calibri"/>
                <w:color w:val="000000"/>
                <w:lang w:eastAsia="nb-NO"/>
              </w:rPr>
              <w:t>9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E57C4E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DEC8FA" w14:textId="298D2991" w:rsidR="00731115" w:rsidRPr="0045118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>1.4</w:t>
            </w:r>
            <w:r w:rsidR="00A1627D">
              <w:rPr>
                <w:rFonts w:ascii="Calibri" w:eastAsia="Times New Roman" w:hAnsi="Calibri" w:cs="Calibri"/>
                <w:color w:val="000000"/>
                <w:lang w:val="nb-NO" w:eastAsia="nb-NO"/>
              </w:rPr>
              <w:t>92</w:t>
            </w: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A1627D">
              <w:rPr>
                <w:rFonts w:ascii="Calibri" w:eastAsia="Times New Roman" w:hAnsi="Calibri" w:cs="Calibri"/>
                <w:color w:val="000000"/>
                <w:lang w:val="nb-NO" w:eastAsia="nb-NO"/>
              </w:rPr>
              <w:t>97</w:t>
            </w: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2.</w:t>
            </w:r>
            <w:r w:rsidR="00A1627D">
              <w:rPr>
                <w:rFonts w:ascii="Calibri" w:eastAsia="Times New Roman" w:hAnsi="Calibri" w:cs="Calibri"/>
                <w:color w:val="000000"/>
                <w:lang w:val="nb-NO" w:eastAsia="nb-NO"/>
              </w:rPr>
              <w:t>235</w:t>
            </w: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D0F669" w14:textId="0FD43F38" w:rsidR="00731115" w:rsidRPr="0045118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>0.0</w:t>
            </w:r>
            <w:r w:rsidR="00A1627D">
              <w:rPr>
                <w:rFonts w:ascii="Calibri" w:eastAsia="Times New Roman" w:hAnsi="Calibri" w:cs="Calibri"/>
                <w:color w:val="000000"/>
                <w:lang w:val="nb-NO" w:eastAsia="nb-NO"/>
              </w:rPr>
              <w:t>52</w:t>
            </w:r>
          </w:p>
        </w:tc>
        <w:tc>
          <w:tcPr>
            <w:tcW w:w="993" w:type="dxa"/>
          </w:tcPr>
          <w:p w14:paraId="3BF8B6CD" w14:textId="3C03EA15" w:rsidR="00731115" w:rsidRPr="00124170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24170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A1627D">
              <w:rPr>
                <w:rFonts w:ascii="Calibri" w:eastAsia="Times New Roman" w:hAnsi="Calibri" w:cs="Calibri"/>
                <w:color w:val="000000"/>
                <w:lang w:val="nb-NO" w:eastAsia="nb-NO"/>
              </w:rPr>
              <w:t>190</w:t>
            </w:r>
          </w:p>
        </w:tc>
      </w:tr>
      <w:tr w:rsidR="00731115" w:rsidRPr="004D3103" w14:paraId="410D20EF" w14:textId="3A93CF2E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E5325D9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FB8D1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C2129B" w14:textId="1E705009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C36874">
              <w:rPr>
                <w:rFonts w:ascii="Calibri" w:eastAsia="Times New Roman" w:hAnsi="Calibri" w:cs="Calibri"/>
                <w:color w:val="000000"/>
                <w:lang w:val="nb-NO" w:eastAsia="nb-NO"/>
              </w:rPr>
              <w:t>182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C36874">
              <w:rPr>
                <w:rFonts w:ascii="Calibri" w:eastAsia="Times New Roman" w:hAnsi="Calibri" w:cs="Calibri"/>
                <w:color w:val="000000"/>
                <w:lang w:val="nb-NO" w:eastAsia="nb-NO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C36874">
              <w:rPr>
                <w:rFonts w:ascii="Calibri" w:eastAsia="Times New Roman" w:hAnsi="Calibri" w:cs="Calibri"/>
                <w:color w:val="000000"/>
                <w:lang w:val="nb-NO" w:eastAsia="nb-NO"/>
              </w:rPr>
              <w:t>73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506E45" w14:textId="72E994D6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C36874">
              <w:rPr>
                <w:rFonts w:ascii="Calibri" w:eastAsia="Times New Roman" w:hAnsi="Calibri" w:cs="Calibri"/>
                <w:color w:val="000000"/>
                <w:lang w:val="nb-NO" w:eastAsia="nb-NO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A31C1D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7A7694" w14:textId="7707879E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11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70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76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23D0C6" w14:textId="475E32D9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630</w:t>
            </w:r>
          </w:p>
        </w:tc>
        <w:tc>
          <w:tcPr>
            <w:tcW w:w="993" w:type="dxa"/>
          </w:tcPr>
          <w:p w14:paraId="71FB4AB0" w14:textId="471908C0" w:rsidR="00731115" w:rsidRPr="004A244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A244F" w:rsidRP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860</w:t>
            </w:r>
          </w:p>
        </w:tc>
      </w:tr>
      <w:tr w:rsidR="00731115" w:rsidRPr="004D3103" w14:paraId="6A78D715" w14:textId="6E26229C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FB544F8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3B742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3A3EA8" w14:textId="54088068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</w:t>
            </w:r>
            <w:r w:rsidR="00194764">
              <w:rPr>
                <w:rFonts w:ascii="Calibri" w:eastAsia="Times New Roman" w:hAnsi="Calibri" w:cs="Calibri"/>
                <w:color w:val="000000"/>
                <w:lang w:val="nb-NO" w:eastAsia="nb-NO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 w:rsidR="00194764">
              <w:rPr>
                <w:rFonts w:ascii="Calibri" w:eastAsia="Times New Roman" w:hAnsi="Calibri" w:cs="Calibri"/>
                <w:color w:val="000000"/>
                <w:lang w:val="nb-NO" w:eastAsia="nb-NO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194764">
              <w:rPr>
                <w:rFonts w:ascii="Calibri" w:eastAsia="Times New Roman" w:hAnsi="Calibri" w:cs="Calibri"/>
                <w:color w:val="000000"/>
                <w:lang w:val="nb-NO" w:eastAsia="nb-NO"/>
              </w:rPr>
              <w:t>61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82B182" w14:textId="70F3D7D7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7</w:t>
            </w:r>
            <w:r w:rsidR="00194764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0B972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370F93" w14:textId="23E9555D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107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667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8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37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5D46FA" w14:textId="53F1EBC9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690</w:t>
            </w:r>
          </w:p>
        </w:tc>
        <w:tc>
          <w:tcPr>
            <w:tcW w:w="993" w:type="dxa"/>
          </w:tcPr>
          <w:p w14:paraId="06C0BC98" w14:textId="62DC3743" w:rsidR="00731115" w:rsidRPr="004A244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4A244F" w:rsidRPr="004A244F">
              <w:rPr>
                <w:rFonts w:ascii="Calibri" w:eastAsia="Times New Roman" w:hAnsi="Calibri" w:cs="Calibri"/>
                <w:color w:val="000000"/>
                <w:lang w:val="nb-NO" w:eastAsia="nb-NO"/>
              </w:rPr>
              <w:t>950</w:t>
            </w:r>
          </w:p>
        </w:tc>
      </w:tr>
      <w:tr w:rsidR="00731115" w:rsidRPr="004D3103" w14:paraId="0AE6E6CE" w14:textId="5A578718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38E040E8" w14:textId="2FAFAB61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ssed</w:t>
            </w: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meat</w:t>
            </w:r>
            <w:r w:rsidR="007A13F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*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26DCED" w14:textId="7DF553C3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92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F61F02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037F7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FC6F6" w14:textId="42806825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 w:rsidRPr="00451189">
              <w:rPr>
                <w:rFonts w:ascii="Calibri" w:eastAsia="Times New Roman" w:hAnsi="Calibri" w:cs="Calibri"/>
                <w:color w:val="000000"/>
                <w:lang w:val="nb-NO" w:eastAsia="nb-NO"/>
              </w:rPr>
              <w:t>232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C0A91B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42D33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19997191" w14:textId="61AFC6B1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4D3103" w14:paraId="6EAAC118" w14:textId="2AA4A382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731282E" w14:textId="6C0FB0B3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F4128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D36A34" w14:textId="5DF7BA4F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47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(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023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to 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2.116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9E4274" w14:textId="7D4C0F19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835D4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E5F01E" w14:textId="656CB85A" w:rsidR="00731115" w:rsidRPr="007C4A5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5</w:t>
            </w:r>
            <w:r w:rsidR="00491AF2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</w:t>
            </w:r>
            <w:r w:rsidR="00491AF2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52</w:t>
            </w:r>
            <w:r w:rsidR="00491AF2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396A2C" w14:textId="1EF3D9D5" w:rsidR="00731115" w:rsidRPr="007C4A5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90</w:t>
            </w:r>
          </w:p>
        </w:tc>
        <w:tc>
          <w:tcPr>
            <w:tcW w:w="993" w:type="dxa"/>
          </w:tcPr>
          <w:p w14:paraId="4822070D" w14:textId="1891396E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91AF2">
              <w:rPr>
                <w:rFonts w:ascii="Calibri" w:eastAsia="Times New Roman" w:hAnsi="Calibri" w:cs="Calibri"/>
                <w:color w:val="000000"/>
                <w:lang w:eastAsia="nb-NO"/>
              </w:rPr>
              <w:t>210</w:t>
            </w:r>
          </w:p>
        </w:tc>
      </w:tr>
      <w:tr w:rsidR="00731115" w:rsidRPr="004D3103" w14:paraId="240C2F26" w14:textId="6233317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27BEAEE1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7BCA3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1C9D52" w14:textId="4DCE8B8F" w:rsidR="00731115" w:rsidRPr="003773B6" w:rsidRDefault="003604F6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045</w:t>
            </w:r>
            <w:r w:rsidR="0073111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 w:rsidR="0073111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7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CC200A" w14:textId="2D8EA729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604F6">
              <w:rPr>
                <w:rFonts w:ascii="Calibri" w:eastAsia="Times New Roman" w:hAnsi="Calibri" w:cs="Calibri"/>
                <w:color w:val="000000"/>
                <w:lang w:eastAsia="nb-NO"/>
              </w:rPr>
              <w:t>8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603E3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FFF6A7" w14:textId="3BD084AD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98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6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5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A640AE" w14:textId="38DD8D4A" w:rsidR="00731115" w:rsidRPr="004A244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A244F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950</w:t>
            </w:r>
          </w:p>
        </w:tc>
        <w:tc>
          <w:tcPr>
            <w:tcW w:w="993" w:type="dxa"/>
          </w:tcPr>
          <w:p w14:paraId="1A8DB96E" w14:textId="48CD045A" w:rsidR="00731115" w:rsidRPr="004A244F" w:rsidRDefault="004A244F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850</w:t>
            </w:r>
          </w:p>
        </w:tc>
      </w:tr>
      <w:tr w:rsidR="00731115" w:rsidRPr="004D3103" w14:paraId="39467A39" w14:textId="6D1688BD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27999C7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D1A06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AC0A89" w14:textId="5BA8B600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8657E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7</w:t>
            </w:r>
            <w:r w:rsidR="0008657E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 w:rsidR="0008657E">
              <w:rPr>
                <w:rFonts w:ascii="Calibri" w:eastAsia="Times New Roman" w:hAnsi="Calibri" w:cs="Calibri"/>
                <w:color w:val="000000"/>
                <w:lang w:eastAsia="nb-NO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1CF6A6" w14:textId="723BBEB6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8657E">
              <w:rPr>
                <w:rFonts w:ascii="Calibri" w:eastAsia="Times New Roman" w:hAnsi="Calibri" w:cs="Calibri"/>
                <w:color w:val="000000"/>
                <w:lang w:eastAsia="nb-NO"/>
              </w:rPr>
              <w:t>6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EFFB9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14FF47" w14:textId="173D44F6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eastAsia="nb-NO"/>
              </w:rPr>
              <w:t>0.84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27779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5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277797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3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 w:rsidRPr="00277797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91FA91" w14:textId="7C704B0A" w:rsidR="00731115" w:rsidRPr="004A244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A244F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500</w:t>
            </w:r>
          </w:p>
        </w:tc>
        <w:tc>
          <w:tcPr>
            <w:tcW w:w="993" w:type="dxa"/>
          </w:tcPr>
          <w:p w14:paraId="4D393B17" w14:textId="1DE16479" w:rsidR="00731115" w:rsidRPr="004A244F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A244F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4A244F">
              <w:rPr>
                <w:rFonts w:ascii="Calibri" w:eastAsia="Times New Roman" w:hAnsi="Calibri" w:cs="Calibri"/>
                <w:color w:val="000000"/>
                <w:lang w:eastAsia="nb-NO"/>
              </w:rPr>
              <w:t>410</w:t>
            </w:r>
          </w:p>
        </w:tc>
      </w:tr>
      <w:tr w:rsidR="00731115" w:rsidRPr="004D3103" w14:paraId="6F6B1C28" w14:textId="5D10BB0C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5FCBA59C" w14:textId="1F2E6331" w:rsidR="00731115" w:rsidRPr="007C4A5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ight s</w:t>
            </w:r>
            <w:r w:rsidRPr="007C4A5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hift wor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D47C3" w14:textId="5B465A8D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 w:rsidRPr="008B7BDE">
              <w:rPr>
                <w:rFonts w:ascii="Calibri" w:eastAsia="Times New Roman" w:hAnsi="Calibri" w:cs="Calibri"/>
                <w:color w:val="000000"/>
                <w:lang w:eastAsia="nb-NO"/>
              </w:rPr>
              <w:t>244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D6C182" w14:textId="77777777" w:rsidR="00731115" w:rsidRPr="007C4A52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CA5E82" w14:textId="77777777" w:rsidR="00731115" w:rsidRPr="007C4A52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98899A" w14:textId="744320D5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  <w:r w:rsidRPr="00451189">
              <w:rPr>
                <w:rFonts w:ascii="Calibri" w:eastAsia="Times New Roman" w:hAnsi="Calibri" w:cs="Calibri"/>
                <w:color w:val="000000"/>
                <w:lang w:eastAsia="nb-NO"/>
              </w:rPr>
              <w:t>261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E3B3D5" w14:textId="77777777" w:rsidR="00731115" w:rsidRPr="007C4A52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6D8E1" w14:textId="77777777" w:rsidR="00731115" w:rsidRPr="007C4A52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</w:tcPr>
          <w:p w14:paraId="42AC6000" w14:textId="7FCFC594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731115" w:rsidRPr="004D3103" w14:paraId="69730B94" w14:textId="0F5BDEC3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7B24245D" w14:textId="1A0D3AA3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3EB1D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AF7D98" w14:textId="530EA854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0.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449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 xml:space="preserve"> (0.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218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 xml:space="preserve"> to 0.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929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7203B0" w14:textId="4ECF7433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0.0</w:t>
            </w:r>
            <w:r w:rsidR="003604F6" w:rsidRPr="00AA0E9B">
              <w:rPr>
                <w:rFonts w:ascii="Calibri" w:eastAsia="Times New Roman" w:hAnsi="Calibri" w:cs="Calibri"/>
                <w:bCs/>
                <w:color w:val="000000"/>
                <w:lang w:eastAsia="nb-NO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45E1D" w14:textId="77777777" w:rsidR="00731115" w:rsidRPr="00220967" w:rsidRDefault="00731115" w:rsidP="007311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9B5CF2" w14:textId="0E6DDD25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1.</w:t>
            </w:r>
            <w:r w:rsidR="00583853"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925</w:t>
            </w:r>
            <w:r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 xml:space="preserve"> (</w:t>
            </w:r>
            <w:r w:rsidR="00583853"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1.216</w:t>
            </w:r>
            <w:r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 xml:space="preserve"> to </w:t>
            </w:r>
            <w:r w:rsidR="00583853"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3.047</w:t>
            </w:r>
            <w:r w:rsidRPr="00AA0E9B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4984A8" w14:textId="443C91AD" w:rsidR="00731115" w:rsidRPr="00335DB9" w:rsidRDefault="00583853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335DB9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005</w:t>
            </w:r>
          </w:p>
        </w:tc>
        <w:tc>
          <w:tcPr>
            <w:tcW w:w="993" w:type="dxa"/>
          </w:tcPr>
          <w:p w14:paraId="130321C1" w14:textId="1E63F0D4" w:rsidR="00731115" w:rsidRPr="00335DB9" w:rsidRDefault="00583853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335DB9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</w:tr>
      <w:tr w:rsidR="00731115" w:rsidRPr="004D3103" w14:paraId="22C0497B" w14:textId="349433EC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7D9011D7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96696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B1372C" w14:textId="61B31FF1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604F6">
              <w:rPr>
                <w:rFonts w:ascii="Calibri" w:eastAsia="Times New Roman" w:hAnsi="Calibri" w:cs="Calibri"/>
                <w:color w:val="000000"/>
                <w:lang w:val="nb-NO" w:eastAsia="nb-NO"/>
              </w:rPr>
              <w:t>95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5</w:t>
            </w:r>
            <w:r w:rsidR="003604F6">
              <w:rPr>
                <w:rFonts w:ascii="Calibri" w:eastAsia="Times New Roman" w:hAnsi="Calibri" w:cs="Calibri"/>
                <w:color w:val="000000"/>
                <w:lang w:val="nb-NO" w:eastAsia="nb-NO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3604F6">
              <w:rPr>
                <w:rFonts w:ascii="Calibri" w:eastAsia="Times New Roman" w:hAnsi="Calibri" w:cs="Calibri"/>
                <w:color w:val="000000"/>
                <w:lang w:val="nb-NO" w:eastAsia="nb-NO"/>
              </w:rPr>
              <w:t>56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9E730A" w14:textId="7CF61253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604F6">
              <w:rPr>
                <w:rFonts w:ascii="Calibri" w:eastAsia="Times New Roman" w:hAnsi="Calibri" w:cs="Calibri"/>
                <w:color w:val="000000"/>
                <w:lang w:val="nb-NO" w:eastAsia="nb-NO"/>
              </w:rPr>
              <w:t>8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04198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D11A8B" w14:textId="7A542476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422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895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2.259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F4146D" w14:textId="7A87036B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0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.140</w:t>
            </w:r>
          </w:p>
        </w:tc>
        <w:tc>
          <w:tcPr>
            <w:tcW w:w="993" w:type="dxa"/>
          </w:tcPr>
          <w:p w14:paraId="0551A024" w14:textId="45917727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230</w:t>
            </w:r>
          </w:p>
        </w:tc>
      </w:tr>
      <w:tr w:rsidR="00731115" w:rsidRPr="004D3103" w14:paraId="11332F15" w14:textId="5EB4EE89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45CFA9C8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13D0A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7F8B3E" w14:textId="7D82E0D5" w:rsidR="00731115" w:rsidRPr="003773B6" w:rsidRDefault="00AA72DA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257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73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.046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0D7E80" w14:textId="3015A119" w:rsidR="00731115" w:rsidRPr="003773B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AA72DA">
              <w:rPr>
                <w:rFonts w:ascii="Calibri" w:eastAsia="Times New Roman" w:hAnsi="Calibri" w:cs="Calibri"/>
                <w:color w:val="000000"/>
                <w:lang w:val="nb-NO" w:eastAsia="nb-NO"/>
              </w:rPr>
              <w:t>3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AB815" w14:textId="77777777" w:rsidR="00731115" w:rsidRPr="001E07BA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34F7AF" w14:textId="17C995BE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575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961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2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582</w:t>
            </w: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0EF0A9" w14:textId="575A71D5" w:rsidR="00731115" w:rsidRPr="0027779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277797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071</w:t>
            </w:r>
          </w:p>
        </w:tc>
        <w:tc>
          <w:tcPr>
            <w:tcW w:w="993" w:type="dxa"/>
          </w:tcPr>
          <w:p w14:paraId="6F05C211" w14:textId="6A31019D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335DB9">
              <w:rPr>
                <w:rFonts w:ascii="Calibri" w:eastAsia="Times New Roman" w:hAnsi="Calibri" w:cs="Calibri"/>
                <w:color w:val="000000"/>
                <w:lang w:val="nb-NO" w:eastAsia="nb-NO"/>
              </w:rPr>
              <w:t>510</w:t>
            </w:r>
          </w:p>
        </w:tc>
      </w:tr>
      <w:tr w:rsidR="00731115" w:rsidRPr="004D3103" w14:paraId="6CBC569A" w14:textId="6ECDD20E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73A1E821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xerci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34056" w14:textId="56532FF6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83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7F0F2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433540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EC113" w14:textId="17A471D3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326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21D42A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D51611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68038C16" w14:textId="327524BC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1E07BA" w14:paraId="7BB96D8F" w14:textId="4B086C6E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0533647" w14:textId="7CC2F1FD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5FDA9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F11B40" w14:textId="37DB0004" w:rsidR="00731115" w:rsidRPr="00D935FE" w:rsidRDefault="00D935FE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78</w:t>
            </w:r>
            <w:r w:rsidR="00731115"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(0.</w:t>
            </w: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964</w:t>
            </w:r>
            <w:r w:rsidR="00731115"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to </w:t>
            </w: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992</w:t>
            </w:r>
            <w:r w:rsidR="00731115"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AF64CD" w14:textId="07AC480D" w:rsidR="00731115" w:rsidRPr="00D935FE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.</w:t>
            </w:r>
            <w:r w:rsidR="00D935FE" w:rsidRPr="00D935FE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B04BC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B1683A" w14:textId="07EFC783" w:rsidR="00731115" w:rsidRPr="00D935FE" w:rsidRDefault="00D935FE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0.988</w:t>
            </w:r>
            <w:r w:rsidR="00731115"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</w:t>
            </w:r>
            <w:r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0.973</w:t>
            </w:r>
            <w:r w:rsidR="00731115"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</w:t>
            </w:r>
            <w:r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1.003</w:t>
            </w:r>
            <w:r w:rsidR="00731115"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F8614C" w14:textId="57217498" w:rsidR="00731115" w:rsidRPr="00D935FE" w:rsidRDefault="00D935FE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0.130</w:t>
            </w:r>
          </w:p>
        </w:tc>
        <w:tc>
          <w:tcPr>
            <w:tcW w:w="993" w:type="dxa"/>
          </w:tcPr>
          <w:p w14:paraId="16FA0886" w14:textId="0E8962E3" w:rsidR="0073111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D935FE">
              <w:rPr>
                <w:rFonts w:ascii="Calibri" w:eastAsia="Times New Roman" w:hAnsi="Calibri" w:cs="Calibri"/>
                <w:color w:val="000000"/>
                <w:lang w:val="nb-NO" w:eastAsia="nb-NO"/>
              </w:rPr>
              <w:t>310</w:t>
            </w:r>
          </w:p>
        </w:tc>
      </w:tr>
      <w:tr w:rsidR="00731115" w:rsidRPr="004D3103" w14:paraId="3D8D4C4C" w14:textId="064E45B0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3ACF5B2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A731F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FF54B6" w14:textId="68DF5CAF" w:rsidR="00731115" w:rsidRPr="00652388" w:rsidRDefault="00D935FE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990</w:t>
            </w:r>
            <w:r w:rsidR="0073111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77</w:t>
            </w:r>
            <w:r w:rsidR="0073111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1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03</w:t>
            </w:r>
            <w:r w:rsidR="00731115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61AC0C" w14:textId="602F1F24" w:rsidR="00731115" w:rsidRPr="0065238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3833C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D935FE">
              <w:rPr>
                <w:rFonts w:ascii="Calibri" w:eastAsia="Times New Roman" w:hAnsi="Calibri" w:cs="Calibri"/>
                <w:color w:val="000000"/>
                <w:lang w:eastAsia="nb-NO"/>
              </w:rPr>
              <w:t>1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1231B5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09D593" w14:textId="66CC6E9B" w:rsidR="00731115" w:rsidRPr="000E0855" w:rsidRDefault="00D935FE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979</w:t>
            </w:r>
            <w:r w:rsidR="00731115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961</w:t>
            </w:r>
            <w:r w:rsidR="00731115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</w:t>
            </w: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997</w:t>
            </w:r>
            <w:r w:rsidR="00731115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536D1B" w14:textId="3A46AB5B" w:rsidR="00731115" w:rsidRPr="000E085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40896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D935FE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</w:p>
        </w:tc>
        <w:tc>
          <w:tcPr>
            <w:tcW w:w="993" w:type="dxa"/>
          </w:tcPr>
          <w:p w14:paraId="6D038A4A" w14:textId="1390A5D4" w:rsidR="00731115" w:rsidRPr="00340896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896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935FE">
              <w:rPr>
                <w:rFonts w:ascii="Calibri" w:eastAsia="Times New Roman" w:hAnsi="Calibri" w:cs="Calibri"/>
                <w:color w:val="000000"/>
                <w:lang w:eastAsia="nb-NO"/>
              </w:rPr>
              <w:t>310</w:t>
            </w:r>
          </w:p>
        </w:tc>
      </w:tr>
      <w:tr w:rsidR="00731115" w:rsidRPr="004D3103" w14:paraId="7D248596" w14:textId="7F5187F9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70B4CEE2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194AF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761DCA9" w14:textId="63C762D1" w:rsidR="00731115" w:rsidRPr="00D935FE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</w:t>
            </w:r>
            <w:r w:rsidR="00B42571"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</w:t>
            </w:r>
            <w:r w:rsidR="00D935FE"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74</w:t>
            </w: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0.</w:t>
            </w:r>
            <w:r w:rsidR="00D935FE"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959</w:t>
            </w: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to </w:t>
            </w:r>
            <w:r w:rsidR="00D935FE"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990</w:t>
            </w: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5B0621" w14:textId="61FF3741" w:rsidR="00731115" w:rsidRPr="00D935FE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.</w:t>
            </w:r>
            <w:r w:rsidR="00D935FE" w:rsidRPr="00D935F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6E572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9D2EDE" w14:textId="21F53B3C" w:rsidR="00731115" w:rsidRPr="000E085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935FE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971</w:t>
            </w: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.</w:t>
            </w:r>
            <w:r w:rsidR="00D935FE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950</w:t>
            </w: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o </w:t>
            </w:r>
            <w:r w:rsidR="00D935FE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993</w:t>
            </w: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1BB610" w14:textId="2339634E" w:rsidR="00731115" w:rsidRPr="000E0855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935FE" w:rsidRPr="000E0855">
              <w:rPr>
                <w:rFonts w:ascii="Calibri" w:eastAsia="Times New Roman" w:hAnsi="Calibri" w:cs="Calibri"/>
                <w:color w:val="000000"/>
                <w:lang w:eastAsia="nb-NO"/>
              </w:rPr>
              <w:t>010</w:t>
            </w:r>
          </w:p>
        </w:tc>
        <w:tc>
          <w:tcPr>
            <w:tcW w:w="993" w:type="dxa"/>
          </w:tcPr>
          <w:p w14:paraId="2D407CA4" w14:textId="478BC4A8" w:rsidR="00731115" w:rsidRPr="00340896" w:rsidRDefault="00340896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896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D935FE">
              <w:rPr>
                <w:rFonts w:ascii="Calibri" w:eastAsia="Times New Roman" w:hAnsi="Calibri" w:cs="Calibri"/>
                <w:color w:val="000000"/>
                <w:lang w:eastAsia="nb-NO"/>
              </w:rPr>
              <w:t>820</w:t>
            </w:r>
          </w:p>
        </w:tc>
      </w:tr>
      <w:tr w:rsidR="00731115" w:rsidRPr="004D3103" w14:paraId="15E307D5" w14:textId="565CC44F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7D25BC68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7C4A52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Educati</w:t>
            </w:r>
            <w:r w:rsidRPr="004D3103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9D7CB" w14:textId="72682BDC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46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9863E3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CA679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B53D7" w14:textId="769EDDD3" w:rsidR="00731115" w:rsidRPr="00220967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84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5C1773" w14:textId="77777777" w:rsidR="00731115" w:rsidRPr="004D3103" w:rsidRDefault="00731115" w:rsidP="007311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C8764" w14:textId="77777777" w:rsidR="00731115" w:rsidRPr="004D3103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</w:tcPr>
          <w:p w14:paraId="2CEB713A" w14:textId="62D397FE" w:rsidR="00731115" w:rsidRPr="00B3352D" w:rsidRDefault="00731115" w:rsidP="00731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31115" w:rsidRPr="004D3103" w14:paraId="02F88513" w14:textId="25924A7F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41B03DA3" w14:textId="3C0EBC49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RCC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96617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0E4BF6" w14:textId="4F0B3A06" w:rsidR="00731115" w:rsidRPr="00652388" w:rsidRDefault="00D9027C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04</w:t>
            </w:r>
            <w:r w:rsidR="00731115" w:rsidRPr="0065238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98</w:t>
            </w:r>
            <w:r w:rsidR="00731115" w:rsidRPr="0065238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  <w:r w:rsidR="00731115" w:rsidRPr="00652388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84DA68" w14:textId="189C4216" w:rsidR="00731115" w:rsidRPr="0065238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652388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D9027C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 w:rsidRPr="00652388">
              <w:rPr>
                <w:rFonts w:ascii="Calibri" w:eastAsia="Times New Roman" w:hAnsi="Calibri" w:cs="Calibri"/>
                <w:color w:val="000000"/>
                <w:lang w:val="nb-NO" w:eastAsia="nb-NO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BB0E8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7E880D" w14:textId="67C98A43" w:rsidR="00731115" w:rsidRPr="004C5F3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C5F32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D1510F">
              <w:rPr>
                <w:rFonts w:ascii="Calibri" w:eastAsia="Times New Roman" w:hAnsi="Calibri" w:cs="Calibri"/>
                <w:color w:val="000000"/>
                <w:lang w:val="nb-NO" w:eastAsia="nb-NO"/>
              </w:rPr>
              <w:t>968</w:t>
            </w:r>
            <w:r w:rsidRPr="004C5F32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 w:rsidR="00D1510F">
              <w:rPr>
                <w:rFonts w:ascii="Calibri" w:eastAsia="Times New Roman" w:hAnsi="Calibri" w:cs="Calibri"/>
                <w:color w:val="000000"/>
                <w:lang w:val="nb-NO" w:eastAsia="nb-NO"/>
              </w:rPr>
              <w:t>862</w:t>
            </w:r>
            <w:r w:rsidRPr="004C5F32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D1510F">
              <w:rPr>
                <w:rFonts w:ascii="Calibri" w:eastAsia="Times New Roman" w:hAnsi="Calibri" w:cs="Calibri"/>
                <w:color w:val="000000"/>
                <w:lang w:val="nb-NO" w:eastAsia="nb-NO"/>
              </w:rPr>
              <w:t>087</w:t>
            </w:r>
            <w:r w:rsidRPr="004C5F32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363768" w14:textId="5041AEEB" w:rsidR="00731115" w:rsidRPr="004C5F32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C5F32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D1510F">
              <w:rPr>
                <w:rFonts w:ascii="Calibri" w:eastAsia="Times New Roman" w:hAnsi="Calibri" w:cs="Calibri"/>
                <w:color w:val="000000"/>
                <w:lang w:val="nb-NO" w:eastAsia="nb-NO"/>
              </w:rPr>
              <w:t>580</w:t>
            </w:r>
          </w:p>
        </w:tc>
        <w:tc>
          <w:tcPr>
            <w:tcW w:w="993" w:type="dxa"/>
          </w:tcPr>
          <w:p w14:paraId="073E200F" w14:textId="03B410D6" w:rsidR="00731115" w:rsidRPr="005E5E1E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5E5E1E">
              <w:rPr>
                <w:rFonts w:ascii="Calibri" w:eastAsia="Times New Roman" w:hAnsi="Calibri" w:cs="Calibri"/>
                <w:color w:val="000000"/>
                <w:lang w:val="nb-NO" w:eastAsia="nb-NO"/>
              </w:rPr>
              <w:t>0.6</w:t>
            </w:r>
            <w:r w:rsidR="00D1510F">
              <w:rPr>
                <w:rFonts w:ascii="Calibri" w:eastAsia="Times New Roman" w:hAnsi="Calibri" w:cs="Calibri"/>
                <w:color w:val="000000"/>
                <w:lang w:val="nb-NO" w:eastAsia="nb-NO"/>
              </w:rPr>
              <w:t>40</w:t>
            </w:r>
          </w:p>
        </w:tc>
      </w:tr>
      <w:tr w:rsidR="00731115" w:rsidRPr="004D3103" w14:paraId="2340F534" w14:textId="636110E5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1315D9C9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LC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0AA1F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9B3749" w14:textId="151B319E" w:rsidR="00731115" w:rsidRPr="00652388" w:rsidRDefault="00275AA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031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927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1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46</w:t>
            </w:r>
            <w:r w:rsidR="00731115"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A4C50F" w14:textId="14E07CE2" w:rsidR="00731115" w:rsidRPr="0065238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275AA5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8AC9C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72C68C" w14:textId="568B172F" w:rsidR="00731115" w:rsidRPr="009366FC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1.</w:t>
            </w:r>
            <w:r w:rsid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9</w:t>
            </w:r>
            <w:r w:rsid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</w:t>
            </w:r>
            <w:r w:rsid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26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7B5A8" w14:textId="399612E3" w:rsidR="00731115" w:rsidRPr="00B0429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B04299"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051</w:t>
            </w:r>
          </w:p>
        </w:tc>
        <w:tc>
          <w:tcPr>
            <w:tcW w:w="993" w:type="dxa"/>
          </w:tcPr>
          <w:p w14:paraId="13F18B48" w14:textId="4F152A4C" w:rsidR="00731115" w:rsidRPr="00B0429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B04299"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260</w:t>
            </w:r>
          </w:p>
        </w:tc>
      </w:tr>
      <w:tr w:rsidR="00731115" w:rsidRPr="004D3103" w14:paraId="5A1F8AB9" w14:textId="1BBAB207" w:rsidTr="00B04299">
        <w:trPr>
          <w:trHeight w:val="290"/>
        </w:trPr>
        <w:tc>
          <w:tcPr>
            <w:tcW w:w="2836" w:type="dxa"/>
            <w:shd w:val="clear" w:color="000000" w:fill="E7E6E6"/>
            <w:noWrap/>
            <w:vAlign w:val="bottom"/>
            <w:hideMark/>
          </w:tcPr>
          <w:p w14:paraId="0E0B9972" w14:textId="77777777" w:rsidR="00731115" w:rsidRPr="004D310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D3103">
              <w:rPr>
                <w:rFonts w:ascii="Calibri" w:eastAsia="Times New Roman" w:hAnsi="Calibri" w:cs="Calibri"/>
                <w:color w:val="000000"/>
                <w:lang w:eastAsia="nb-NO"/>
              </w:rPr>
              <w:t>RC adj for age, BMI, smo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0A5DD0" w14:textId="77777777" w:rsidR="00731115" w:rsidRPr="00220967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BDE5A2" w14:textId="730E7C98" w:rsidR="00731115" w:rsidRPr="0065238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9</w:t>
            </w:r>
            <w:r w:rsidR="0094322A">
              <w:rPr>
                <w:rFonts w:ascii="Calibri" w:eastAsia="Times New Roman" w:hAnsi="Calibri" w:cs="Calibri"/>
                <w:color w:val="000000"/>
                <w:lang w:val="nb-NO" w:eastAsia="nb-NO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0.8</w:t>
            </w:r>
            <w:r w:rsidR="0094322A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to 1.0</w:t>
            </w:r>
            <w:r w:rsidR="0094322A">
              <w:rPr>
                <w:rFonts w:ascii="Calibri" w:eastAsia="Times New Roman" w:hAnsi="Calibri" w:cs="Calibri"/>
                <w:color w:val="000000"/>
                <w:lang w:val="nb-NO" w:eastAsia="nb-NO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F2F12" w14:textId="42B23834" w:rsidR="00731115" w:rsidRPr="00652388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94322A">
              <w:rPr>
                <w:rFonts w:ascii="Calibri" w:eastAsia="Times New Roman" w:hAnsi="Calibri" w:cs="Calibri"/>
                <w:color w:val="000000"/>
                <w:lang w:val="nb-NO" w:eastAsia="nb-NO"/>
              </w:rPr>
              <w:t>3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DC0B9" w14:textId="77777777" w:rsidR="00731115" w:rsidRPr="00D12BD3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lightGray"/>
                <w:lang w:val="nb-NO" w:eastAsia="nb-NO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B7445D" w14:textId="2E2000A7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8</w:t>
            </w:r>
            <w:r w:rsidR="00B04299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81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(0.</w:t>
            </w:r>
            <w:r w:rsidR="00B04299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757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to </w:t>
            </w:r>
            <w:r w:rsidR="00B04299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1.024</w:t>
            </w: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C65E61" w14:textId="204C678F" w:rsidR="00731115" w:rsidRPr="00AA0E9B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r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0.0</w:t>
            </w:r>
            <w:r w:rsidR="00B04299" w:rsidRPr="00AA0E9B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98</w:t>
            </w:r>
          </w:p>
        </w:tc>
        <w:tc>
          <w:tcPr>
            <w:tcW w:w="993" w:type="dxa"/>
          </w:tcPr>
          <w:p w14:paraId="23AB400E" w14:textId="61821526" w:rsidR="00731115" w:rsidRPr="00B04299" w:rsidRDefault="00731115" w:rsidP="00731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0.</w:t>
            </w:r>
            <w:r w:rsidR="00B04299" w:rsidRPr="00B04299">
              <w:rPr>
                <w:rFonts w:ascii="Calibri" w:eastAsia="Times New Roman" w:hAnsi="Calibri" w:cs="Calibri"/>
                <w:color w:val="000000"/>
                <w:lang w:val="nb-NO" w:eastAsia="nb-NO"/>
              </w:rPr>
              <w:t>530</w:t>
            </w:r>
          </w:p>
        </w:tc>
      </w:tr>
    </w:tbl>
    <w:p w14:paraId="722029CF" w14:textId="60CD9CB5" w:rsidR="001077B7" w:rsidRPr="00FE4AA0" w:rsidRDefault="001077B7">
      <w:pPr>
        <w:rPr>
          <w:rFonts w:ascii="Calibri" w:eastAsia="Times New Roman" w:hAnsi="Calibri" w:cs="Calibri"/>
          <w:color w:val="000000"/>
          <w:sz w:val="16"/>
          <w:szCs w:val="16"/>
          <w:lang w:eastAsia="nb-NO"/>
        </w:rPr>
      </w:pPr>
      <w:r w:rsidRPr="00FE4AA0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 xml:space="preserve">Note: Competing risk survival analysis with right colon, left colon and rectal cancer as separate outcomes and one risk factor at a time, adjusted for </w:t>
      </w:r>
      <w:r w:rsidR="001820D6" w:rsidRPr="00FE4AA0">
        <w:rPr>
          <w:sz w:val="16"/>
          <w:szCs w:val="16"/>
        </w:rPr>
        <w:t xml:space="preserve">the indicator variable of observational time from HUNT2/3, </w:t>
      </w:r>
      <w:r w:rsidR="00282FB3">
        <w:rPr>
          <w:sz w:val="16"/>
          <w:szCs w:val="16"/>
        </w:rPr>
        <w:t xml:space="preserve">sex, </w:t>
      </w:r>
      <w:r w:rsidR="001820D6" w:rsidRPr="00FE4AA0">
        <w:rPr>
          <w:sz w:val="16"/>
          <w:szCs w:val="16"/>
        </w:rPr>
        <w:t xml:space="preserve">the interaction term for the risk factor*Sex as well as </w:t>
      </w:r>
      <w:r w:rsidRPr="00FE4AA0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age, BMI and smoking.</w:t>
      </w:r>
    </w:p>
    <w:p w14:paraId="7D616924" w14:textId="0A209F42" w:rsidR="007A13FA" w:rsidRPr="00FE4AA0" w:rsidRDefault="007A13FA">
      <w:pPr>
        <w:rPr>
          <w:sz w:val="16"/>
          <w:szCs w:val="16"/>
        </w:rPr>
      </w:pPr>
      <w:bookmarkStart w:id="1" w:name="_Hlk101958090"/>
      <w:r w:rsidRPr="00FE4AA0">
        <w:rPr>
          <w:sz w:val="16"/>
          <w:szCs w:val="16"/>
        </w:rPr>
        <w:t>Abbreviations: RCC = right colon cancer, LCC = left colon cancer, RC = rectal cancer, BMI = body mass index, n= numbers, HR = hazard ratio, 95%CI= 95% confidence interval, p= significance level.</w:t>
      </w:r>
      <w:bookmarkEnd w:id="1"/>
    </w:p>
    <w:p w14:paraId="1EBF6956" w14:textId="2CE5A0CD" w:rsidR="00F50C26" w:rsidRPr="00FE4AA0" w:rsidRDefault="00A12CE8">
      <w:pPr>
        <w:rPr>
          <w:rFonts w:ascii="Calibri" w:eastAsia="Times New Roman" w:hAnsi="Calibri" w:cs="Calibri"/>
          <w:color w:val="000000"/>
          <w:sz w:val="16"/>
          <w:szCs w:val="16"/>
          <w:lang w:eastAsia="nb-NO"/>
        </w:rPr>
      </w:pPr>
      <w:r w:rsidRPr="00FE4AA0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*Per 5 years increase in age **Per 5 units increase in BMI  ***Per 5 packyears increase in smoking</w:t>
      </w:r>
      <w:r w:rsidR="007A13FA" w:rsidRPr="00FE4AA0">
        <w:rPr>
          <w:rFonts w:ascii="Calibri" w:eastAsia="Times New Roman" w:hAnsi="Calibri" w:cs="Calibri"/>
          <w:color w:val="000000"/>
          <w:sz w:val="16"/>
          <w:szCs w:val="16"/>
          <w:lang w:eastAsia="nb-NO"/>
        </w:rPr>
        <w:t>, ****Hot dogs/sausages/hamburgers</w:t>
      </w:r>
    </w:p>
    <w:sectPr w:rsidR="00F50C26" w:rsidRPr="00FE4AA0" w:rsidSect="00913F7C">
      <w:head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FE79D" w14:textId="77777777" w:rsidR="0049290D" w:rsidRDefault="0049290D" w:rsidP="0049290D">
      <w:pPr>
        <w:spacing w:after="0" w:line="240" w:lineRule="auto"/>
      </w:pPr>
      <w:r>
        <w:separator/>
      </w:r>
    </w:p>
  </w:endnote>
  <w:endnote w:type="continuationSeparator" w:id="0">
    <w:p w14:paraId="384F08B8" w14:textId="77777777" w:rsidR="0049290D" w:rsidRDefault="0049290D" w:rsidP="00492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D6FCC" w14:textId="77777777" w:rsidR="0049290D" w:rsidRDefault="0049290D" w:rsidP="0049290D">
      <w:pPr>
        <w:spacing w:after="0" w:line="240" w:lineRule="auto"/>
      </w:pPr>
      <w:r>
        <w:separator/>
      </w:r>
    </w:p>
  </w:footnote>
  <w:footnote w:type="continuationSeparator" w:id="0">
    <w:p w14:paraId="396958DF" w14:textId="77777777" w:rsidR="0049290D" w:rsidRDefault="0049290D" w:rsidP="00492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0F8A2B" w14:textId="28F6285A" w:rsidR="0049290D" w:rsidRPr="00304060" w:rsidRDefault="004C018E">
    <w:pPr>
      <w:pStyle w:val="Header"/>
      <w:rPr>
        <w:b/>
      </w:rPr>
    </w:pPr>
    <w:r>
      <w:rPr>
        <w:b/>
      </w:rPr>
      <w:t>Supplementary table 3</w:t>
    </w:r>
    <w:r w:rsidR="009738FC">
      <w:rPr>
        <w:b/>
      </w:rPr>
      <w:t>: Risk</w:t>
    </w:r>
    <w:r w:rsidR="00304060" w:rsidRPr="00304060">
      <w:rPr>
        <w:b/>
      </w:rPr>
      <w:t xml:space="preserve"> factors for </w:t>
    </w:r>
    <w:r w:rsidR="006A40D9">
      <w:rPr>
        <w:b/>
      </w:rPr>
      <w:t>RCC</w:t>
    </w:r>
    <w:r w:rsidR="00304060" w:rsidRPr="00304060">
      <w:rPr>
        <w:b/>
      </w:rPr>
      <w:t xml:space="preserve">, </w:t>
    </w:r>
    <w:r w:rsidR="006A40D9">
      <w:rPr>
        <w:b/>
      </w:rPr>
      <w:t>LCC</w:t>
    </w:r>
    <w:r w:rsidR="00304060" w:rsidRPr="00304060">
      <w:rPr>
        <w:b/>
      </w:rPr>
      <w:t xml:space="preserve"> and</w:t>
    </w:r>
    <w:r w:rsidR="00CA6D1C">
      <w:rPr>
        <w:b/>
      </w:rPr>
      <w:t xml:space="preserve"> RC</w:t>
    </w:r>
    <w:r w:rsidR="00304060" w:rsidRPr="00304060">
      <w:rPr>
        <w:b/>
      </w:rPr>
      <w:t>.</w:t>
    </w:r>
  </w:p>
  <w:p w14:paraId="2875D5DA" w14:textId="77777777" w:rsidR="0049290D" w:rsidRPr="00304060" w:rsidRDefault="0049290D">
    <w:pPr>
      <w:pStyle w:val="Head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103"/>
    <w:rsid w:val="00011665"/>
    <w:rsid w:val="00074A19"/>
    <w:rsid w:val="00081977"/>
    <w:rsid w:val="0008657E"/>
    <w:rsid w:val="000A16E2"/>
    <w:rsid w:val="000A590B"/>
    <w:rsid w:val="000E0855"/>
    <w:rsid w:val="001077B7"/>
    <w:rsid w:val="0011112D"/>
    <w:rsid w:val="00124170"/>
    <w:rsid w:val="001806D4"/>
    <w:rsid w:val="001820D6"/>
    <w:rsid w:val="00194764"/>
    <w:rsid w:val="001E07BA"/>
    <w:rsid w:val="00220967"/>
    <w:rsid w:val="002373AA"/>
    <w:rsid w:val="0025007D"/>
    <w:rsid w:val="0025374E"/>
    <w:rsid w:val="00265566"/>
    <w:rsid w:val="002712CC"/>
    <w:rsid w:val="00275AA5"/>
    <w:rsid w:val="00277797"/>
    <w:rsid w:val="00282FB3"/>
    <w:rsid w:val="002A594A"/>
    <w:rsid w:val="00304060"/>
    <w:rsid w:val="003124FB"/>
    <w:rsid w:val="00335DB9"/>
    <w:rsid w:val="00340896"/>
    <w:rsid w:val="003604F6"/>
    <w:rsid w:val="003701B4"/>
    <w:rsid w:val="003773B6"/>
    <w:rsid w:val="003833CD"/>
    <w:rsid w:val="003E6FF6"/>
    <w:rsid w:val="00411F6A"/>
    <w:rsid w:val="00412F18"/>
    <w:rsid w:val="00451189"/>
    <w:rsid w:val="004529AF"/>
    <w:rsid w:val="00456C18"/>
    <w:rsid w:val="00467F19"/>
    <w:rsid w:val="00491AF2"/>
    <w:rsid w:val="0049290D"/>
    <w:rsid w:val="004A244F"/>
    <w:rsid w:val="004C018E"/>
    <w:rsid w:val="004C5F32"/>
    <w:rsid w:val="004D3103"/>
    <w:rsid w:val="004D5695"/>
    <w:rsid w:val="00507D34"/>
    <w:rsid w:val="00520141"/>
    <w:rsid w:val="005248FE"/>
    <w:rsid w:val="00563B4C"/>
    <w:rsid w:val="00583853"/>
    <w:rsid w:val="00597644"/>
    <w:rsid w:val="005E5E1E"/>
    <w:rsid w:val="005F3475"/>
    <w:rsid w:val="005F6AEA"/>
    <w:rsid w:val="006233CE"/>
    <w:rsid w:val="00652388"/>
    <w:rsid w:val="0065584D"/>
    <w:rsid w:val="00681D9C"/>
    <w:rsid w:val="006A40D9"/>
    <w:rsid w:val="006E0B37"/>
    <w:rsid w:val="00731115"/>
    <w:rsid w:val="007401E3"/>
    <w:rsid w:val="00743185"/>
    <w:rsid w:val="00764A1D"/>
    <w:rsid w:val="00783F1D"/>
    <w:rsid w:val="007A13FA"/>
    <w:rsid w:val="007B651C"/>
    <w:rsid w:val="007C4A52"/>
    <w:rsid w:val="007D7F33"/>
    <w:rsid w:val="007F17E9"/>
    <w:rsid w:val="008506F2"/>
    <w:rsid w:val="008736A7"/>
    <w:rsid w:val="008A6F3A"/>
    <w:rsid w:val="008A79FF"/>
    <w:rsid w:val="008B7BDE"/>
    <w:rsid w:val="008D6825"/>
    <w:rsid w:val="00913F7C"/>
    <w:rsid w:val="009366FC"/>
    <w:rsid w:val="0094322A"/>
    <w:rsid w:val="009738FC"/>
    <w:rsid w:val="00A12CE8"/>
    <w:rsid w:val="00A1627D"/>
    <w:rsid w:val="00A80101"/>
    <w:rsid w:val="00A82B3E"/>
    <w:rsid w:val="00AA0E9B"/>
    <w:rsid w:val="00AA72DA"/>
    <w:rsid w:val="00AB5805"/>
    <w:rsid w:val="00AC01AB"/>
    <w:rsid w:val="00B04299"/>
    <w:rsid w:val="00B3352D"/>
    <w:rsid w:val="00B42571"/>
    <w:rsid w:val="00B72029"/>
    <w:rsid w:val="00C26F70"/>
    <w:rsid w:val="00C276C4"/>
    <w:rsid w:val="00C3320C"/>
    <w:rsid w:val="00C36874"/>
    <w:rsid w:val="00C37BBB"/>
    <w:rsid w:val="00CA6D1C"/>
    <w:rsid w:val="00D12BD3"/>
    <w:rsid w:val="00D1510F"/>
    <w:rsid w:val="00D52C0B"/>
    <w:rsid w:val="00D8697F"/>
    <w:rsid w:val="00D9027C"/>
    <w:rsid w:val="00D917B4"/>
    <w:rsid w:val="00D935FE"/>
    <w:rsid w:val="00DE16C4"/>
    <w:rsid w:val="00E50500"/>
    <w:rsid w:val="00E65A68"/>
    <w:rsid w:val="00E732DA"/>
    <w:rsid w:val="00E84749"/>
    <w:rsid w:val="00E922EF"/>
    <w:rsid w:val="00EC2193"/>
    <w:rsid w:val="00ED016F"/>
    <w:rsid w:val="00EE7A23"/>
    <w:rsid w:val="00F50C26"/>
    <w:rsid w:val="00F91FE1"/>
    <w:rsid w:val="00FD2B06"/>
    <w:rsid w:val="00FD6670"/>
    <w:rsid w:val="00FE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CB23015"/>
  <w15:chartTrackingRefBased/>
  <w15:docId w15:val="{5C0F63D9-2F2B-4FF1-8407-A8BD51076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90D"/>
  </w:style>
  <w:style w:type="paragraph" w:styleId="Footer">
    <w:name w:val="footer"/>
    <w:basedOn w:val="Normal"/>
    <w:link w:val="FooterChar"/>
    <w:uiPriority w:val="99"/>
    <w:unhideWhenUsed/>
    <w:rsid w:val="00492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362EAAB59C343A219690FB6A0B09D" ma:contentTypeVersion="4" ma:contentTypeDescription="Create a new document." ma:contentTypeScope="" ma:versionID="023f7e212daf4e78a04c238f4f49cdff">
  <xsd:schema xmlns:xsd="http://www.w3.org/2001/XMLSchema" xmlns:xs="http://www.w3.org/2001/XMLSchema" xmlns:p="http://schemas.microsoft.com/office/2006/metadata/properties" xmlns:ns3="a28f4906-f11b-4123-8939-b328892e3c07" targetNamespace="http://schemas.microsoft.com/office/2006/metadata/properties" ma:root="true" ma:fieldsID="6981d97962eb9233e468bfda67d179cc" ns3:_="">
    <xsd:import namespace="a28f4906-f11b-4123-8939-b328892e3c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f4906-f11b-4123-8939-b328892e3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E43DE1-CFBA-4FCE-97E4-69C1E3582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F26E8E-B74D-4C68-9FF8-D4758369DC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f4906-f11b-4123-8939-b328892e3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D7B691-EC98-44CA-94ED-C5AD13111952}">
  <ds:schemaRefs>
    <ds:schemaRef ds:uri="http://purl.org/dc/elements/1.1/"/>
    <ds:schemaRef ds:uri="http://schemas.microsoft.com/office/2006/metadata/properties"/>
    <ds:schemaRef ds:uri="a28f4906-f11b-4123-8939-b328892e3c0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9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Sellæg Brenne</dc:creator>
  <cp:keywords/>
  <dc:description/>
  <cp:lastModifiedBy>Siv Sellæg Brenne</cp:lastModifiedBy>
  <cp:revision>3</cp:revision>
  <dcterms:created xsi:type="dcterms:W3CDTF">2022-05-04T12:26:00Z</dcterms:created>
  <dcterms:modified xsi:type="dcterms:W3CDTF">2022-05-1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362EAAB59C343A219690FB6A0B09D</vt:lpwstr>
  </property>
</Properties>
</file>